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pStyle w:val="Heading1"/>
        <w:spacing w:line="480" w:lineRule="auto"/>
        <w:rPr>
          <w:rFonts w:ascii="Arial" w:hAnsi="Arial" w:cs="Arial"/>
        </w:rPr>
      </w:pPr>
      <w:r>
        <w:rPr>
          <w:rFonts w:ascii="Arial" w:hAnsi="Arial" w:cs="Arial"/>
          <w:szCs w:val="24"/>
        </w:rPr>
        <w:t>Online supporting information</w:t>
      </w:r>
    </w:p>
    <w:p>
      <w:pPr>
        <w:pStyle w:val="Heading3"/>
        <w:spacing w:line="480" w:lineRule="auto"/>
        <w:rPr>
          <w:rFonts w:ascii="Arial" w:hAnsi="Arial" w:cs="Arial"/>
          <w:color w:val="2E74B5" w:themeColor="accent1" w:themeShade="BF"/>
          <w:szCs w:val="26"/>
        </w:rPr>
      </w:pPr>
      <w:r>
        <w:rPr>
          <w:rFonts w:ascii="Arial" w:hAnsi="Arial" w:cs="Arial"/>
          <w:color w:val="2E74B5" w:themeColor="accent1" w:themeShade="BF"/>
          <w:szCs w:val="26"/>
        </w:rPr>
        <w:t>List of supplementary information provided</w:t>
      </w:r>
    </w:p>
    <w:p>
      <w:pPr>
        <w:rPr>
          <w:rFonts w:ascii="Arial" w:hAnsi="Arial" w:cs="Arial"/>
          <w:sz w:val="24"/>
        </w:rPr>
      </w:pPr>
      <w:r>
        <w:rPr>
          <w:rFonts w:ascii="Arial" w:hAnsi="Arial" w:cs="Arial"/>
          <w:sz w:val="24"/>
        </w:rPr>
        <w:t>Methods S1: Genetic and DNAm data in BAMSE</w:t>
      </w:r>
    </w:p>
    <w:p>
      <w:pPr>
        <w:rPr>
          <w:rFonts w:ascii="Arial" w:hAnsi="Arial" w:cs="Arial"/>
          <w:sz w:val="24"/>
        </w:rPr>
      </w:pPr>
    </w:p>
    <w:p>
      <w:pPr>
        <w:rPr>
          <w:rFonts w:ascii="Arial" w:hAnsi="Arial" w:cs="Arial"/>
          <w:sz w:val="24"/>
        </w:rPr>
      </w:pPr>
      <w:r>
        <w:rPr>
          <w:rFonts w:ascii="Arial" w:hAnsi="Arial" w:cs="Arial"/>
          <w:sz w:val="24"/>
        </w:rPr>
        <w:t>Table S1: Definition of Exposures and Confounders (word supplement)</w:t>
      </w:r>
    </w:p>
    <w:p>
      <w:pPr>
        <w:rPr>
          <w:rFonts w:ascii="Arial" w:hAnsi="Arial" w:cs="Arial"/>
          <w:sz w:val="24"/>
        </w:rPr>
      </w:pPr>
      <w:r>
        <w:rPr>
          <w:rFonts w:ascii="Arial" w:hAnsi="Arial" w:cs="Arial"/>
          <w:sz w:val="24"/>
        </w:rPr>
        <w:t>Table S2: Full results for MRS models hypothesis 1</w:t>
      </w:r>
    </w:p>
    <w:p>
      <w:pPr>
        <w:rPr>
          <w:rFonts w:ascii="Arial" w:hAnsi="Arial" w:cs="Arial"/>
          <w:sz w:val="24"/>
        </w:rPr>
      </w:pPr>
      <w:r>
        <w:rPr>
          <w:rFonts w:ascii="Arial" w:hAnsi="Arial" w:cs="Arial"/>
          <w:sz w:val="24"/>
        </w:rPr>
        <w:t>Table S3: Full results for MRS models hypothesis 2</w:t>
      </w:r>
    </w:p>
    <w:p>
      <w:pPr>
        <w:rPr>
          <w:rFonts w:ascii="Arial" w:hAnsi="Arial" w:cs="Arial"/>
          <w:sz w:val="24"/>
        </w:rPr>
      </w:pPr>
      <w:r>
        <w:rPr>
          <w:rFonts w:ascii="Arial" w:hAnsi="Arial" w:cs="Arial"/>
          <w:sz w:val="24"/>
        </w:rPr>
        <w:t>Table S4: Full results for MRS models hypothesis 1 – sensitivity analysis</w:t>
      </w:r>
    </w:p>
    <w:p>
      <w:pPr>
        <w:rPr>
          <w:rFonts w:ascii="Arial" w:hAnsi="Arial" w:cs="Arial"/>
          <w:sz w:val="24"/>
        </w:rPr>
      </w:pPr>
      <w:r>
        <w:rPr>
          <w:rFonts w:ascii="Arial" w:hAnsi="Arial" w:cs="Arial"/>
          <w:sz w:val="24"/>
        </w:rPr>
        <w:t>Table S5: Full results for MRS models hypothesis 2 – sensitivity analysis</w:t>
      </w:r>
    </w:p>
    <w:p>
      <w:pPr>
        <w:rPr>
          <w:rFonts w:ascii="Arial" w:hAnsi="Arial" w:cs="Arial"/>
          <w:sz w:val="24"/>
        </w:rPr>
      </w:pPr>
      <w:r>
        <w:rPr>
          <w:rFonts w:ascii="Arial" w:hAnsi="Arial" w:cs="Arial"/>
          <w:sz w:val="24"/>
        </w:rPr>
        <w:t>Table S6: Full results for CpG models hypothesis 1</w:t>
      </w:r>
    </w:p>
    <w:p>
      <w:pPr>
        <w:rPr>
          <w:rFonts w:ascii="Arial" w:hAnsi="Arial" w:cs="Arial"/>
          <w:sz w:val="24"/>
        </w:rPr>
      </w:pPr>
      <w:r>
        <w:rPr>
          <w:rFonts w:ascii="Arial" w:hAnsi="Arial" w:cs="Arial"/>
          <w:sz w:val="24"/>
        </w:rPr>
        <w:t>Table S7: Full results for CpG models hypothesis 2</w:t>
      </w:r>
    </w:p>
    <w:p>
      <w:pPr>
        <w:rPr>
          <w:rFonts w:ascii="Arial" w:hAnsi="Arial" w:cs="Arial"/>
          <w:sz w:val="24"/>
        </w:rPr>
      </w:pPr>
      <w:r>
        <w:rPr>
          <w:rFonts w:ascii="Arial" w:hAnsi="Arial" w:cs="Arial"/>
          <w:sz w:val="24"/>
        </w:rPr>
        <w:t>Table S8: Full results for CpG models hypothesis 1 – sensitivity analysis</w:t>
      </w:r>
    </w:p>
    <w:p>
      <w:pPr>
        <w:rPr>
          <w:rFonts w:ascii="Arial" w:hAnsi="Arial" w:cs="Arial"/>
          <w:sz w:val="24"/>
        </w:rPr>
      </w:pPr>
      <w:r>
        <w:rPr>
          <w:rFonts w:ascii="Arial" w:hAnsi="Arial" w:cs="Arial"/>
          <w:sz w:val="24"/>
        </w:rPr>
        <w:t>Table S9: Full results for CpG models hypothesis 1 – sensitivity analysis</w:t>
      </w:r>
    </w:p>
    <w:p>
      <w:pPr>
        <w:rPr>
          <w:rFonts w:ascii="Arial" w:hAnsi="Arial" w:cs="Arial"/>
          <w:sz w:val="24"/>
        </w:rPr>
      </w:pPr>
      <w:r>
        <w:rPr>
          <w:rFonts w:ascii="Arial" w:hAnsi="Arial" w:cs="Arial"/>
          <w:sz w:val="24"/>
        </w:rPr>
        <w:t>Table S10: HIMA CpGs and corresponding genes</w:t>
      </w:r>
    </w:p>
    <w:p>
      <w:pPr>
        <w:rPr>
          <w:rFonts w:ascii="Arial" w:hAnsi="Arial" w:cs="Arial"/>
          <w:sz w:val="24"/>
        </w:rPr>
      </w:pPr>
    </w:p>
    <w:p>
      <w:pPr>
        <w:rPr>
          <w:rFonts w:ascii="Arial" w:hAnsi="Arial" w:cs="Arial"/>
          <w:sz w:val="24"/>
        </w:rPr>
      </w:pPr>
      <w:r>
        <w:rPr>
          <w:rFonts w:ascii="Arial" w:hAnsi="Arial" w:cs="Arial"/>
          <w:sz w:val="24"/>
        </w:rPr>
        <w:t>Plot S1: Flow-chart of models</w:t>
      </w:r>
    </w:p>
    <w:p>
      <w:pPr>
        <w:rPr>
          <w:rFonts w:ascii="Arial" w:hAnsi="Arial" w:cs="Arial"/>
          <w:sz w:val="24"/>
        </w:rPr>
      </w:pPr>
      <w:r>
        <w:rPr>
          <w:rFonts w:ascii="Arial" w:hAnsi="Arial" w:cs="Arial"/>
          <w:sz w:val="24"/>
        </w:rPr>
        <w:t>Plots S2-S9: Directed acyclic graphs for confounder selection</w:t>
      </w:r>
    </w:p>
    <w:p>
      <w:pPr>
        <w:rPr>
          <w:rFonts w:ascii="Arial" w:hAnsi="Arial" w:cs="Arial"/>
        </w:rPr>
      </w:pPr>
      <w:r>
        <w:rPr>
          <w:rFonts w:ascii="Arial" w:hAnsi="Arial" w:cs="Arial"/>
        </w:rPr>
        <w:br w:type="page"/>
      </w:r>
    </w:p>
    <w:p>
      <w:pPr>
        <w:rPr>
          <w:rFonts w:ascii="Arial" w:hAnsi="Arial" w:cs="Arial"/>
          <w:color w:val="2E74B5" w:themeColor="accent1" w:themeShade="BF"/>
          <w:szCs w:val="26"/>
        </w:rPr>
      </w:pPr>
      <w:r>
        <w:rPr>
          <w:rFonts w:ascii="Arial" w:hAnsi="Arial" w:cs="Arial"/>
          <w:color w:val="2E74B5" w:themeColor="accent1" w:themeShade="BF"/>
          <w:szCs w:val="26"/>
        </w:rPr>
        <w:lastRenderedPageBreak/>
        <w:t>Methods S1: Genetic and DNAm data in BAMSE</w:t>
      </w:r>
    </w:p>
    <w:p>
      <w:pPr>
        <w:rPr>
          <w:rFonts w:ascii="Arial" w:hAnsi="Arial" w:cs="Arial"/>
          <w:color w:val="2E74B5" w:themeColor="accent1" w:themeShade="BF"/>
          <w:szCs w:val="26"/>
        </w:rPr>
      </w:pPr>
    </w:p>
    <w:p>
      <w:pPr>
        <w:spacing w:line="480" w:lineRule="auto"/>
        <w:rPr>
          <w:rFonts w:ascii="Arial" w:hAnsi="Arial" w:cs="Arial"/>
          <w:szCs w:val="24"/>
        </w:rPr>
      </w:pPr>
      <w:r>
        <w:rPr>
          <w:rFonts w:ascii="Arial" w:hAnsi="Arial" w:cs="Arial"/>
          <w:szCs w:val="24"/>
        </w:rPr>
        <w:t>Results for this study were replicated in the independent BAMSE cohort. These supplementary methods provide more detailed information about applied methods for genotyping (Exposure PRS) and DNAm measurement (Mediators), as well as the outcome aeroallergen sensitization.</w:t>
      </w:r>
    </w:p>
    <w:p>
      <w:pPr>
        <w:spacing w:line="480" w:lineRule="auto"/>
        <w:rPr>
          <w:rFonts w:ascii="Arial" w:hAnsi="Arial" w:cs="Arial"/>
          <w:szCs w:val="24"/>
        </w:rPr>
      </w:pPr>
      <w:r>
        <w:rPr>
          <w:rFonts w:ascii="Arial" w:hAnsi="Arial" w:cs="Arial"/>
          <w:szCs w:val="24"/>
        </w:rPr>
        <w:t xml:space="preserve">Within the BAMSE project, genotyping was done on the Illumina Human 610-quad array (Illumina, Inc., San Diego, CA). A total of 505 samples were genotyped (a subset of the study consisting of asthma cases and controls, out of which 485 samples were of good genotype quality. Samples were further excluded if the 10 genetic principal components indicated a non-EU ethnic outlier after projection of the study samples on the 1000 Genomes reference sample. For imputation, samples were also excluded if their genotyping success rate was lower than 95% and SNPs were excluded for - Call rate &lt; 95%; HWE p&lt; 1e-6; MAF &lt; 0.01, determined using Plink 2.0. After further quality control a total of 464 participants within wave1 and 2194 participants within wave2 remained. All data was imputed using the HRC version 1.1 </w:t>
      </w:r>
      <w:r>
        <w:rPr>
          <w:rFonts w:ascii="Arial" w:hAnsi="Arial" w:cs="Arial"/>
          <w:szCs w:val="24"/>
        </w:rPr>
        <w:fldChar w:fldCharType="begin"/>
      </w:r>
      <w:r>
        <w:rPr>
          <w:rFonts w:ascii="Arial" w:hAnsi="Arial" w:cs="Arial"/>
          <w:szCs w:val="24"/>
        </w:rPr>
        <w:instrText xml:space="preserve"> ADDIN ZOTERO_ITEM CSL_CITATION {"citationID":"8BDPniq4","properties":{"formattedCitation":"(1)","plainCitation":"(1)","noteIndex":0},"citationItems":[{"id":1404,"uris":["http://zotero.org/groups/2409649/items/A85W3JVI"],"itemData":{"id":1404,"type":"article-journal","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container-title":"Nature Genetics","DOI":"10.1038/ng.3643","ISSN":"1546-1718","issue":"10","language":"en","license":"2016 Nature Publishing Group, a division of Macmillan Publishers Limited. All Rights Reserved.","note":"number: 10\npublisher: Nature Publishing Group","page":"1279-1283","source":"www.nature.com","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family":"Abecasis","given":"Gonçalo"},{"family":"Marchini","given":"Jonathan"},{"literal":"the Haplotype Reference Consortium"}],"issued":{"date-parts":[["2016",10]]}}}],"schema":"https://github.com/citation-style-language/schema/raw/master/csl-citation.json"} </w:instrText>
      </w:r>
      <w:r>
        <w:rPr>
          <w:rFonts w:ascii="Arial" w:hAnsi="Arial" w:cs="Arial"/>
          <w:szCs w:val="24"/>
        </w:rPr>
        <w:fldChar w:fldCharType="separate"/>
      </w:r>
      <w:r>
        <w:rPr>
          <w:rFonts w:ascii="Arial" w:hAnsi="Arial" w:cs="Arial"/>
        </w:rPr>
        <w:t>(1)</w:t>
      </w:r>
      <w:r>
        <w:rPr>
          <w:rFonts w:ascii="Arial" w:hAnsi="Arial" w:cs="Arial"/>
          <w:szCs w:val="24"/>
        </w:rPr>
        <w:fldChar w:fldCharType="end"/>
      </w:r>
      <w:r>
        <w:rPr>
          <w:rFonts w:ascii="Arial" w:hAnsi="Arial" w:cs="Arial"/>
          <w:szCs w:val="24"/>
        </w:rPr>
        <w:t xml:space="preserve"> on the Sanger imputation server (EAGLE2+PBWT) for BAMSE. Further information on the PRS calculation are described elsewhere </w:t>
      </w:r>
      <w:r>
        <w:rPr>
          <w:rFonts w:ascii="Arial" w:hAnsi="Arial" w:cs="Arial"/>
          <w:szCs w:val="24"/>
        </w:rPr>
        <w:fldChar w:fldCharType="begin"/>
      </w:r>
      <w:r>
        <w:rPr>
          <w:rFonts w:ascii="Arial" w:hAnsi="Arial" w:cs="Arial"/>
          <w:szCs w:val="24"/>
        </w:rPr>
        <w:instrText xml:space="preserve"> ADDIN ZOTERO_ITEM CSL_CITATION {"citationID":"VVg6WrKO","properties":{"formattedCitation":"(2)","plainCitation":"(2)","noteIndex":0},"citationItems":[{"id":2019,"uris":["http://zotero.org/groups/2409649/items/XFIV84WT"],"itemData":{"id":2019,"type":"article-journal","abstract":"Background Epigenomic (e.g., DNA methylation [DNAm]) changes have been hypothesized as intermediate step linking environmental exposures with allergic disease. Associations between individual DNAm at CpGs and allergic diseases have been reported, but their joint predictive capability is unknown. Methods Data were obtained from 240 children of the German LISA cohort. DNAm was measured in blood clots at six (N=234) and ten years (N=227) using the Illumina EPIC chip. Presence of aeroallergen sensitization, was measured in blood at six, ten and 15 years. We calculated six methylation risk scores (MRS) for allergy-related phenotypes, like total and specific IgE, asthma or any allergies, based on available publications and assessed their performances both cross-sectionally (biomarker) and prospectively (predictor of the disease). Dose-response associations between aeroallergen sensitization and MRS were evaluated. Results All six allergy-related MRS were highly correlated (r&gt;0.86) and seven CpGs were included in more than one MRS. Cross-sectionally, we observed an 81% increased risk for aeroallergen sensitization at six years with an increased MRS by one standard deviation (best-performing MRS, 95% confidence interval=[43%; 227%]). Significant associations were also seen cross-sectionally at ten years and prospectively, though the effect of the latter was attenuated when restricted to participants not sensitized at baseline. A clear dose-response relationship with levels of aeroallergen sensitization could be established cross-sectionally, but not prospectively. Conclusion We found good classification and prediction capabilities of calculated allergy-related MRS cross-sectionally, underlining the relevance of altered gene-regulation in allergic diseases and providing insights into potential DNAm biomarkers of aeroallergen sensitization.","container-title":"Allergy","DOI":"10.1111/all.15315","ISSN":"1398-9995","issue":"n/a","language":"en","note":"_eprint: https://onlinelibrary.wiley.com/doi/pdf/10.1111/all.15315","source":"Wiley Online Library","title":"Methylation risk scores for childhood aeroallergen sensitization: Results from the LISA birth cohort","title-short":"Methylation risk scores for childhood aeroallergen sensitization","URL":"https://onlinelibrary.wiley.com/doi/abs/10.1111/all.15315","volume":"n/a","author":[{"family":"Kilanowski","given":"Anna"},{"family":"Chen","given":"Junyu"},{"family":"Everson","given":"Todd"},{"family":"Thiering","given":"Elisabeth"},{"family":"Wilson","given":"Rory"},{"family":"Gladish","given":"Nicole"},{"family":"Waldenberger","given":"Melanie"},{"family":"Zhang","given":"Hongmei"},{"family":"Celedón","given":"Juan C."},{"family":"Burchard","given":"Esteban G."},{"family":"Peters","given":"Annette"},{"family":"Standl","given":"Marie"},{"family":"Hüls","given":"Anke"}],"accessed":{"date-parts":[["2022",4,27]]}}}],"schema":"https://github.com/citation-style-language/schema/raw/master/csl-citation.json"} </w:instrText>
      </w:r>
      <w:r>
        <w:rPr>
          <w:rFonts w:ascii="Arial" w:hAnsi="Arial" w:cs="Arial"/>
          <w:szCs w:val="24"/>
        </w:rPr>
        <w:fldChar w:fldCharType="separate"/>
      </w:r>
      <w:r>
        <w:rPr>
          <w:rFonts w:ascii="Arial" w:hAnsi="Arial" w:cs="Arial"/>
        </w:rPr>
        <w:t>(2)</w:t>
      </w:r>
      <w:r>
        <w:rPr>
          <w:rFonts w:ascii="Arial" w:hAnsi="Arial" w:cs="Arial"/>
          <w:szCs w:val="24"/>
        </w:rPr>
        <w:fldChar w:fldCharType="end"/>
      </w:r>
      <w:r>
        <w:rPr>
          <w:rFonts w:ascii="Arial" w:hAnsi="Arial" w:cs="Arial"/>
          <w:szCs w:val="24"/>
        </w:rPr>
        <w:t>.</w:t>
      </w:r>
      <w:bookmarkStart w:id="0" w:name="_GoBack"/>
      <w:bookmarkEnd w:id="0"/>
    </w:p>
    <w:p>
      <w:pPr>
        <w:spacing w:line="480" w:lineRule="auto"/>
        <w:rPr>
          <w:rFonts w:ascii="Arial" w:hAnsi="Arial" w:cs="Arial"/>
          <w:szCs w:val="24"/>
        </w:rPr>
      </w:pPr>
      <w:r>
        <w:rPr>
          <w:rFonts w:ascii="Arial" w:hAnsi="Arial" w:cs="Arial"/>
          <w:szCs w:val="24"/>
        </w:rPr>
        <w:t xml:space="preserve">For this methylation study, we used data from the 8-year follow-up. At 8 years, epigenome-wide DNA methylation was measured in 472. 500 ng DNA per sample underwent bisulfite conversion using the EZ-96 DNA Methylation kit (Zymo Research Corporation, Irvine, USA). Samples were plated onto 96-well plates in randomized order. Samples were processed with the Illumina Infinium HumanMethylation450 BeadChip (Illumina Inc., San Diego, USA). Quality control of analyzed samples was performed using standardized criteria. Samples were excluded in case of sample call rate &lt;99%, colour balance &gt;3, low staining efficiency, poor extension efficiency, poor hybridization performance, low stripping efficiency after extension and poor bisulfite conversion. We also applied multidimensional scaling (MDS) plot to evaluate gender outliers </w:t>
      </w:r>
      <w:r>
        <w:rPr>
          <w:rFonts w:ascii="Arial" w:hAnsi="Arial" w:cs="Arial"/>
          <w:szCs w:val="24"/>
        </w:rPr>
        <w:lastRenderedPageBreak/>
        <w:t xml:space="preserve">based on chromosome X data, that produced two separated clusters for male and female. Samples that did not belong to the distinct cluster were removed. Furthermore, we applied median intensity plot for methylated and unmethylated intensity by using the minfi R package (samples below the 10.5 cutoff were excluded). Applying these criteria resulted in exclusion of 8 samples. Probes with a single nucleotide polymorphism in the single base extension site with a frequency of &gt;5% were excluded [4], as were probes with non-optimal binding (non-mapping or mapping multiple times to either the normal or the bisulphite-converted genome), and the probed belonging to chr X and chr Y, resulting in the exclusion of 46,799 probes, leaving a total of 438,713 probes in the analyses. Furthermore, we implemented “DASEN” recommended from wateRmelon package to do signal correction and normalization </w:t>
      </w:r>
      <w:r>
        <w:rPr>
          <w:rFonts w:ascii="Arial" w:hAnsi="Arial" w:cs="Arial"/>
          <w:szCs w:val="24"/>
        </w:rPr>
        <w:fldChar w:fldCharType="begin"/>
      </w:r>
      <w:r>
        <w:rPr>
          <w:rFonts w:ascii="Arial" w:hAnsi="Arial" w:cs="Arial"/>
          <w:szCs w:val="24"/>
        </w:rPr>
        <w:instrText xml:space="preserve"> ADDIN ZOTERO_ITEM CSL_CITATION {"citationID":"b9c5G0qx","properties":{"formattedCitation":"(3)","plainCitation":"(3)","noteIndex":0},"citationItems":[{"id":1736,"uris":["http://zotero.org/groups/2409649/items/S7SRBQD4"],"itemData":{"id":1736,"type":"article-journal","abstract":"Background\n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n\nResults\nThe standard index of DNA methylation at any specific CpG site is β = M/(M + U + 100) where M and U are methylated and unmethylated signal intensities, respectively. Betas (β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n\nConclusions\n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container-title":"BMC Genomics","DOI":"10.1186/1471-2164-14-293","ISSN":"1471-2164","journalAbbreviation":"BMC Genomics","note":"PMID: 23631413\nPMCID: PMC3769145","page":"293","source":"PubMed Central","title":"A data-driven approach to preprocessing Illumina 450K methylation array data","volume":"14","author":[{"family":"Pidsley","given":"Ruth"},{"family":"Y Wong","given":"Chloe C"},{"family":"Volta","given":"Manuela"},{"family":"Lunnon","given":"Katie"},{"family":"Mill","given":"Jonathan"},{"family":"Schalkwyk","given":"Leonard C"}],"issued":{"date-parts":[["2013",5,1]]}}}],"schema":"https://github.com/citation-style-language/schema/raw/master/csl-citation.json"} </w:instrText>
      </w:r>
      <w:r>
        <w:rPr>
          <w:rFonts w:ascii="Arial" w:hAnsi="Arial" w:cs="Arial"/>
          <w:szCs w:val="24"/>
        </w:rPr>
        <w:fldChar w:fldCharType="separate"/>
      </w:r>
      <w:r>
        <w:rPr>
          <w:rFonts w:ascii="Arial" w:hAnsi="Arial" w:cs="Arial"/>
        </w:rPr>
        <w:t>(3)</w:t>
      </w:r>
      <w:r>
        <w:rPr>
          <w:rFonts w:ascii="Arial" w:hAnsi="Arial" w:cs="Arial"/>
          <w:szCs w:val="24"/>
        </w:rPr>
        <w:fldChar w:fldCharType="end"/>
      </w:r>
      <w:r>
        <w:rPr>
          <w:rFonts w:ascii="Arial" w:hAnsi="Arial" w:cs="Arial"/>
          <w:szCs w:val="24"/>
        </w:rPr>
        <w:t xml:space="preserve"> and covariate batch was also accounted in the model, based on the bisulfite treatment date. Detailed information could be found elsewhere </w:t>
      </w:r>
      <w:r>
        <w:rPr>
          <w:rFonts w:ascii="Arial" w:hAnsi="Arial" w:cs="Arial"/>
          <w:szCs w:val="24"/>
        </w:rPr>
        <w:fldChar w:fldCharType="begin"/>
      </w:r>
      <w:r>
        <w:rPr>
          <w:rFonts w:ascii="Arial" w:hAnsi="Arial" w:cs="Arial"/>
          <w:szCs w:val="24"/>
        </w:rPr>
        <w:instrText xml:space="preserve"> ADDIN ZOTERO_ITEM CSL_CITATION {"citationID":"DsBfZLA9","properties":{"formattedCitation":"(4)","plainCitation":"(4)","noteIndex":0},"citationItems":[{"id":2087,"uris":["http://zotero.org/groups/2409649/items/TD28Z3FA"],"itemData":{"id":2087,"type":"article-journal","abstract":"BACKGROUND: Preterm birth and shorter duration of pregnancy are associated with increased morbidity in neonatal and later life. As the epigenome is known to have an important role during fetal development, we investigated associations between gestational age and blood DNA methylation in children.METHODS: We performed meta-analysis of Illumina's HumanMethylation450-array associations between gestational age and cord blood DNA methylation in 3648 newborns from 17 cohorts without common pregnancy complications, induced delivery or caesarean section. We also explored associations of gestational age with DNA methylation measured at 4-18 years in additional pediatric cohorts. Follow-up analyses of DNA methylation and gene expression correlations were performed in cord blood. DNA methylation profiles were also explored in tissues relevant for gestational age health effects: fetal brain and lung.RESULTS: We identified 8899 CpGs in cord blood that were associated with gestational age (range 27-42 weeks), at Bonferroni significance, P &lt; 1.06 × 10- 7, of which 3343 were novel. These were annotated to 4966 genes. After restricting findings to at least three significant adjacent CpGs, we identified 1276 CpGs annotated to 325 genes. Results were generally consistent when analyses were restricted to term births. Cord blood findings tended not to persist into childhood and adolescence. Pathway analyses identified enrichment for biological processes critical to embryonic development. Follow-up of identified genes showed correlations between gestational age and DNA methylation levels in fetal brain and lung tissue, as well as correlation with expression levels.CONCLUSIONS: We identified numerous CpGs differentially methylated in relation to gestational age at birth that appear to reflect fetal developmental processes across tissues. These findings may contribute to understanding mechanisms linking gestational age to health effects.","container-title":"Genome Medicine","DOI":"10.1186/s13073-020-0716-9","ISSN":"1756-994X","issue":"1","page":"25","source":"the UWA Profiles and Research Repository","title":"Epigenome-wide meta-analysis of blood DNA methylation in newborns and children identifies numerous loci related to gestational age","volume":"12","author":[{"family":"Merid","given":"Simon Kebede"},{"family":"Novoloaca","given":"Alexei"},{"family":"Sharp","given":"Gemma C"},{"family":"Küpers","given":"Leanne K"},{"family":"Kho","given":"Alvin T"},{"family":"Roy","given":"Ritu"},{"family":"Gao","given":"Lu"},{"family":"Annesi-Maesano","given":"Isabella"},{"family":"Jain","given":"Pooja"},{"family":"Plusquin","given":"Michelle"},{"family":"Kogevinas","given":"Manolis"},{"family":"Allard","given":"Catherine"},{"family":"Vehmeijer","given":"Florianne O"},{"family":"Kazmi","given":"Nabila"},{"family":"Salas","given":"Lucas A"},{"family":"Rezwan","given":"Faisal I"},{"family":"Zhang","given":"Hongmei"},{"family":"Sebert","given":"Sylvain"},{"family":"Czamara","given":"Darina"},{"family":"Rifas-Shiman","given":"Sheryl L"},{"family":"Melton","given":"Phillip E"},{"family":"Lawlor","given":"Debbie A"},{"family":"Pershagen","given":"Göran"},{"family":"Breton","given":"Carrie V"},{"family":"Huen","given":"Karen"},{"family":"Baiz","given":"Nour"},{"family":"Gagliardi","given":"Luigi"},{"family":"Nawrot","given":"Tim S"},{"family":"Corpeleijn","given":"Eva"},{"family":"Perron","given":"Patrice"},{"family":"Duijts","given":"Liesbeth"},{"family":"Nohr","given":"Ellen Aagaard"},{"family":"Bustamante","given":"Mariona"},{"family":"Ewart","given":"Susan L"},{"family":"Karmaus","given":"Wilfried"},{"family":"Zhao","given":"Shanshan"},{"family":"Page","given":"Christian M"},{"family":"Herceg","given":"Zdenko"},{"family":"Jarvelin","given":"Marjo-Riitta"},{"family":"Lahti","given":"Jari"},{"family":"Baccarelli","given":"Andrea A"},{"family":"Anderson","given":"Denise"},{"family":"Kachroo","given":"Priyadarshini"},{"family":"Relton","given":"Caroline L"},{"family":"Bergström","given":"Anna"},{"family":"Eskenazi","given":"Brenda"},{"family":"Soomro","given":"Munawar Hussain"},{"family":"Vineis","given":"Paolo"},{"family":"Snieder","given":"Harold"},{"family":"Bouchard","given":"Luigi"},{"family":"Jaddoe","given":"Vincent W"},{"family":"Sørensen","given":"Thorkild I A"},{"family":"Vrijheid","given":"Martine"},{"family":"Arshad","given":"S Hasan"},{"family":"Holloway","given":"John W"},{"family":"Håberg","given":"Siri E"},{"family":"Magnus","given":"Per"},{"family":"Dwyer","given":"Terence"},{"family":"Binder","given":"Elisabeth B"},{"family":"DeMeo","given":"Dawn L"},{"family":"Vonk","given":"Judith M"},{"family":"Newnham","given":"John"},{"family":"Tantisira","given":"Kelan G"},{"family":"Kull","given":"Inger"},{"family":"Wiemels","given":"Joseph L"},{"family":"Heude","given":"Barbara"},{"family":"Sunyer","given":"Jordi"},{"family":"Nystad","given":"Wenche"},{"family":"Munthe-Kaas","given":"Monica C"},{"family":"Räikkönen","given":"Katri"},{"family":"Oken","given":"Emily"},{"family":"Huang","given":"Rae-Chi"},{"family":"Weiss","given":"Scott T"},{"family":"Antó","given":"Josep Maria"},{"family":"Bousquet","given":"Jean"},{"family":"Kumar","given":"Ashish"},{"family":"Söderhäll","given":"Cilla"},{"family":"Almqvist","given":"Catarina"},{"family":"Cardenas","given":"Andres"},{"family":"Gruzieva","given":"Olena"},{"family":"Xu","given":"Cheng-Jian"},{"family":"Reese","given":"Sarah E"},{"family":"Kere","given":"Juha"},{"family":"Brodin","given":"Petter"},{"family":"Solomon","given":"Olivia"},{"family":"Wielscher","given":"Matthias"},{"family":"Holland","given":"Nina"},{"family":"Ghantous","given":"Akram"},{"family":"Hivert","given":"Marie-France"},{"family":"Felix","given":"Janine F"},{"family":"Koppelman","given":"Gerard H"},{"family":"London","given":"Stephanie J"},{"family":"Melén","given":"Erik"}],"issued":{"date-parts":[["2020",3,2]]}}}],"schema":"https://github.com/citation-style-language/schema/raw/master/csl-citation.json"} </w:instrText>
      </w:r>
      <w:r>
        <w:rPr>
          <w:rFonts w:ascii="Arial" w:hAnsi="Arial" w:cs="Arial"/>
          <w:szCs w:val="24"/>
        </w:rPr>
        <w:fldChar w:fldCharType="separate"/>
      </w:r>
      <w:r>
        <w:rPr>
          <w:rFonts w:ascii="Arial" w:hAnsi="Arial" w:cs="Arial"/>
        </w:rPr>
        <w:t>(4)</w:t>
      </w:r>
      <w:r>
        <w:rPr>
          <w:rFonts w:ascii="Arial" w:hAnsi="Arial" w:cs="Arial"/>
          <w:szCs w:val="24"/>
        </w:rPr>
        <w:fldChar w:fldCharType="end"/>
      </w:r>
      <w:r>
        <w:rPr>
          <w:rFonts w:ascii="Arial" w:hAnsi="Arial" w:cs="Arial"/>
          <w:szCs w:val="24"/>
        </w:rPr>
        <w:t>.</w:t>
      </w:r>
    </w:p>
    <w:p>
      <w:pPr>
        <w:spacing w:line="480" w:lineRule="auto"/>
        <w:rPr>
          <w:rFonts w:ascii="Arial" w:hAnsi="Arial" w:cs="Arial"/>
          <w:szCs w:val="24"/>
        </w:rPr>
      </w:pPr>
      <w:r>
        <w:rPr>
          <w:rFonts w:ascii="Arial" w:hAnsi="Arial" w:cs="Arial"/>
          <w:szCs w:val="24"/>
        </w:rPr>
        <w:t>IgE measures for the outcome were obtained at eight and 16 years using the ImmunoCAP System (Thermo Fisher Scientific, Uppsala, Sweden). IgE-sensitization to allergens was defined as IgE ≥ 0.35 kU/l to one or more of the common tested airborne allergens.</w:t>
      </w:r>
    </w:p>
    <w:p>
      <w:pPr>
        <w:rPr>
          <w:rFonts w:ascii="Arial" w:hAnsi="Arial" w:cs="Arial"/>
          <w:color w:val="2E74B5" w:themeColor="accent1" w:themeShade="BF"/>
          <w:szCs w:val="26"/>
        </w:rPr>
      </w:pPr>
      <w:r>
        <w:rPr>
          <w:rFonts w:ascii="Arial" w:hAnsi="Arial" w:cs="Arial"/>
          <w:color w:val="2E74B5" w:themeColor="accent1" w:themeShade="BF"/>
          <w:szCs w:val="26"/>
        </w:rPr>
        <w:br w:type="page"/>
      </w:r>
    </w:p>
    <w:p>
      <w:pPr>
        <w:rPr>
          <w:rFonts w:ascii="Arial" w:hAnsi="Arial" w:cs="Arial"/>
          <w:color w:val="2E74B5" w:themeColor="accent1" w:themeShade="BF"/>
          <w:szCs w:val="26"/>
        </w:rPr>
      </w:pPr>
      <w:r>
        <w:rPr>
          <w:rFonts w:ascii="Arial" w:hAnsi="Arial" w:cs="Arial"/>
          <w:color w:val="2E74B5" w:themeColor="accent1" w:themeShade="BF"/>
          <w:szCs w:val="26"/>
        </w:rPr>
        <w:lastRenderedPageBreak/>
        <w:t>Table S1: Definition of Exposures and Confounders</w:t>
      </w:r>
    </w:p>
    <w:tbl>
      <w:tblPr>
        <w:tblStyle w:val="TableGrid"/>
        <w:tblW w:w="0" w:type="auto"/>
        <w:tblLook w:val="04A0" w:firstRow="1" w:lastRow="0" w:firstColumn="1" w:lastColumn="0" w:noHBand="0" w:noVBand="1"/>
      </w:tblPr>
      <w:tblGrid>
        <w:gridCol w:w="1642"/>
        <w:gridCol w:w="3449"/>
        <w:gridCol w:w="2509"/>
        <w:gridCol w:w="1750"/>
      </w:tblGrid>
      <w:tr>
        <w:tc>
          <w:tcPr>
            <w:tcW w:w="1642" w:type="dxa"/>
          </w:tcPr>
          <w:p>
            <w:pPr>
              <w:rPr>
                <w:rFonts w:ascii="Arial" w:hAnsi="Arial" w:cs="Arial"/>
                <w:b/>
                <w:sz w:val="24"/>
              </w:rPr>
            </w:pPr>
            <w:r>
              <w:rPr>
                <w:rFonts w:ascii="Arial" w:hAnsi="Arial" w:cs="Arial"/>
                <w:b/>
                <w:sz w:val="24"/>
              </w:rPr>
              <w:t>Exposure</w:t>
            </w:r>
          </w:p>
        </w:tc>
        <w:tc>
          <w:tcPr>
            <w:tcW w:w="3449" w:type="dxa"/>
          </w:tcPr>
          <w:p>
            <w:pPr>
              <w:rPr>
                <w:rFonts w:ascii="Arial" w:hAnsi="Arial" w:cs="Arial"/>
                <w:b/>
                <w:sz w:val="24"/>
              </w:rPr>
            </w:pPr>
            <w:r>
              <w:rPr>
                <w:rFonts w:ascii="Arial" w:hAnsi="Arial" w:cs="Arial"/>
                <w:b/>
                <w:sz w:val="24"/>
              </w:rPr>
              <w:t>Definition</w:t>
            </w:r>
          </w:p>
        </w:tc>
        <w:tc>
          <w:tcPr>
            <w:tcW w:w="2509" w:type="dxa"/>
          </w:tcPr>
          <w:p>
            <w:pPr>
              <w:rPr>
                <w:rFonts w:ascii="Arial" w:hAnsi="Arial" w:cs="Arial"/>
                <w:b/>
                <w:sz w:val="24"/>
              </w:rPr>
            </w:pPr>
            <w:r>
              <w:rPr>
                <w:rFonts w:ascii="Arial" w:hAnsi="Arial" w:cs="Arial"/>
                <w:b/>
                <w:sz w:val="24"/>
              </w:rPr>
              <w:t>Timepoints</w:t>
            </w:r>
          </w:p>
        </w:tc>
        <w:tc>
          <w:tcPr>
            <w:tcW w:w="1750" w:type="dxa"/>
          </w:tcPr>
          <w:p>
            <w:pPr>
              <w:rPr>
                <w:rFonts w:ascii="Arial" w:hAnsi="Arial" w:cs="Arial"/>
                <w:b/>
                <w:sz w:val="24"/>
              </w:rPr>
            </w:pPr>
            <w:r>
              <w:rPr>
                <w:rFonts w:ascii="Arial" w:hAnsi="Arial" w:cs="Arial"/>
                <w:b/>
                <w:sz w:val="24"/>
              </w:rPr>
              <w:t>Report in literature (for confounders)</w:t>
            </w:r>
          </w:p>
        </w:tc>
      </w:tr>
      <w:tr>
        <w:tc>
          <w:tcPr>
            <w:tcW w:w="1642" w:type="dxa"/>
          </w:tcPr>
          <w:p>
            <w:pPr>
              <w:rPr>
                <w:rFonts w:ascii="Arial" w:hAnsi="Arial" w:cs="Arial"/>
              </w:rPr>
            </w:pPr>
            <w:r>
              <w:rPr>
                <w:rFonts w:ascii="Arial" w:hAnsi="Arial" w:cs="Arial"/>
              </w:rPr>
              <w:t>Maternal smoking</w:t>
            </w:r>
          </w:p>
        </w:tc>
        <w:tc>
          <w:tcPr>
            <w:tcW w:w="3449" w:type="dxa"/>
          </w:tcPr>
          <w:p>
            <w:pPr>
              <w:rPr>
                <w:rFonts w:ascii="Arial" w:hAnsi="Arial" w:cs="Arial"/>
                <w:sz w:val="20"/>
              </w:rPr>
            </w:pPr>
            <w:r>
              <w:rPr>
                <w:rFonts w:ascii="Arial" w:hAnsi="Arial" w:cs="Arial"/>
                <w:sz w:val="20"/>
              </w:rPr>
              <w:t>Maternal smoking during the second and/or third trimester of pregnancy; control defined as stopped smoking before the second trimester or never smoked</w:t>
            </w:r>
          </w:p>
        </w:tc>
        <w:tc>
          <w:tcPr>
            <w:tcW w:w="2509" w:type="dxa"/>
          </w:tcPr>
          <w:p>
            <w:pPr>
              <w:rPr>
                <w:rFonts w:ascii="Arial" w:hAnsi="Arial" w:cs="Arial"/>
              </w:rPr>
            </w:pPr>
            <w:r>
              <w:rPr>
                <w:rFonts w:ascii="Arial" w:hAnsi="Arial" w:cs="Arial"/>
              </w:rPr>
              <w:t>Determined pre-natally; assessed at birth questionnaire</w:t>
            </w:r>
          </w:p>
        </w:tc>
        <w:tc>
          <w:tcPr>
            <w:tcW w:w="1750" w:type="dxa"/>
          </w:tcPr>
          <w:p>
            <w:pPr>
              <w:rPr>
                <w:rFonts w:ascii="Arial" w:hAnsi="Arial" w:cs="Arial"/>
              </w:rPr>
            </w:pPr>
          </w:p>
        </w:tc>
      </w:tr>
      <w:tr>
        <w:tc>
          <w:tcPr>
            <w:tcW w:w="1642" w:type="dxa"/>
          </w:tcPr>
          <w:p>
            <w:pPr>
              <w:rPr>
                <w:rFonts w:ascii="Arial" w:hAnsi="Arial" w:cs="Arial"/>
              </w:rPr>
            </w:pPr>
            <w:r>
              <w:rPr>
                <w:rFonts w:ascii="Arial" w:hAnsi="Arial" w:cs="Arial"/>
              </w:rPr>
              <w:t>Family history</w:t>
            </w:r>
          </w:p>
        </w:tc>
        <w:tc>
          <w:tcPr>
            <w:tcW w:w="3449" w:type="dxa"/>
          </w:tcPr>
          <w:p>
            <w:pPr>
              <w:rPr>
                <w:rFonts w:ascii="Arial" w:hAnsi="Arial" w:cs="Arial"/>
                <w:sz w:val="20"/>
              </w:rPr>
            </w:pPr>
            <w:r>
              <w:rPr>
                <w:rFonts w:ascii="Arial" w:hAnsi="Arial" w:cs="Arial"/>
                <w:sz w:val="20"/>
              </w:rPr>
              <w:t>Dummy whether no or at least one biological parent has ever had any allergic disease (asthma, dermatitis, allergic rhinitis)</w:t>
            </w:r>
          </w:p>
        </w:tc>
        <w:tc>
          <w:tcPr>
            <w:tcW w:w="2509" w:type="dxa"/>
          </w:tcPr>
          <w:p>
            <w:pPr>
              <w:rPr>
                <w:rFonts w:ascii="Arial" w:hAnsi="Arial" w:cs="Arial"/>
              </w:rPr>
            </w:pPr>
            <w:r>
              <w:rPr>
                <w:rFonts w:ascii="Arial" w:hAnsi="Arial" w:cs="Arial"/>
              </w:rPr>
              <w:t>Determined pre-natally; assessed at birth questionnaire</w:t>
            </w:r>
          </w:p>
        </w:tc>
        <w:tc>
          <w:tcPr>
            <w:tcW w:w="1750" w:type="dxa"/>
          </w:tcPr>
          <w:p>
            <w:pPr>
              <w:rPr>
                <w:rFonts w:ascii="Arial" w:hAnsi="Arial" w:cs="Arial"/>
              </w:rPr>
            </w:pPr>
          </w:p>
        </w:tc>
      </w:tr>
      <w:tr>
        <w:tc>
          <w:tcPr>
            <w:tcW w:w="1642" w:type="dxa"/>
          </w:tcPr>
          <w:p>
            <w:pPr>
              <w:rPr>
                <w:rFonts w:ascii="Arial" w:hAnsi="Arial" w:cs="Arial"/>
              </w:rPr>
            </w:pPr>
            <w:r>
              <w:rPr>
                <w:rFonts w:ascii="Arial" w:hAnsi="Arial" w:cs="Arial"/>
              </w:rPr>
              <w:t>PRS</w:t>
            </w:r>
          </w:p>
        </w:tc>
        <w:tc>
          <w:tcPr>
            <w:tcW w:w="3449" w:type="dxa"/>
          </w:tcPr>
          <w:p>
            <w:pPr>
              <w:rPr>
                <w:rFonts w:ascii="Arial" w:hAnsi="Arial" w:cs="Arial"/>
                <w:sz w:val="20"/>
              </w:rPr>
            </w:pPr>
            <w:r>
              <w:rPr>
                <w:rFonts w:ascii="Arial" w:hAnsi="Arial" w:cs="Arial"/>
                <w:sz w:val="20"/>
              </w:rPr>
              <w:t>Polygenic risk score for any allergic disease as calculated from Ferreira et al. 2017&amp;2019</w:t>
            </w:r>
            <w:r>
              <w:rPr>
                <w:rFonts w:ascii="Arial" w:hAnsi="Arial" w:cs="Arial"/>
                <w:sz w:val="20"/>
              </w:rPr>
              <w:fldChar w:fldCharType="begin"/>
            </w:r>
            <w:r>
              <w:rPr>
                <w:rFonts w:ascii="Arial" w:hAnsi="Arial" w:cs="Arial"/>
                <w:sz w:val="20"/>
              </w:rPr>
              <w:instrText xml:space="preserve"> ADDIN ZOTERO_ITEM CSL_CITATION {"citationID":"Xowp7C4c","properties":{"formattedCitation":"(5,6)","plainCitation":"(5,6)","noteIndex":0},"citationItems":[{"id":498,"uris":["http://zotero.org/groups/2409646/items/VNQZ7PBN"],"itemData":{"id":498,"type":"article-journal","abstract":"Asthma, hay fever (or allergic rhinitis) and eczema (or atopic\ndermatitis) often coexist in the same individuals, partly because of a shared genetic origin–. To\nidentify shared risk variants, we performed a genome-wide association study\n(GWAS, n=360,838) of a broad allergic disease phenotype that\nconsiders the presence of any one of these three diseases. We identified 136\nindependent risk variants (P&lt;3x10-8),\nincluding 73 not previously reported, which implicate 132 nearby genes in\nallergic disease pathophysiology. Disease-specific effects were detected for\nonly six variants, confirming that most represent shared risk factors.\nTissue-specific heritability and biological process enrichment analyses suggest\nthat shared risk variants influence lymphocyte-mediated immunity. Six target\ngenes provide an opportunity for drug repositioning, while for 36 genes CpG\nmethylation was found to influence transcription independently of genetic\neffects. Asthma, hay fever and eczema partly coexist because they share many\ngenetic risk variants that dysregulate the expression of immune-related\ngenes.","container-title":"Nature genetics","DOI":"10.1038/ng.3985","ISSN":"1061-4036","issue":"12","journalAbbreviation":"Nat Genet","note":"PMID: 29083406\nPMCID: PMC5989923","page":"1752-1757","source":"PubMed Central","title":"Shared genetic origin of asthma, hay fever and eczema elucidates allergic disease biology","volume":"49","author":[{"family":"Ferreira","given":"Manuel A"},{"family":"Vonk","given":"Judith M"},{"family":"Baurecht","given":"Hansjörg"},{"family":"Marenholz","given":"Ingo"},{"family":"Tian","given":"Chao"},{"family":"Hoffman","given":"Joshua D"},{"family":"Helmer","given":"Quinta"},{"family":"Tillander","given":"Annika"},{"family":"Ullemar","given":"Vilhelmina"},{"family":"Dongen","given":"Jenny","non-dropping-particle":"van"},{"family":"Lu","given":"Yi"},{"family":"Rüschendorf","given":"Franz"},{"family":"Esparza-Gordillo","given":"Jorge"},{"family":"Medway","given":"Chris W"},{"family":"Mountjoy","given":"Edward"},{"family":"Burrows","given":"Kimberley"},{"family":"Hummel","given":"Oliver"},{"family":"Grosche","given":"Sarah"},{"family":"Brumpton","given":"Ben M"},{"family":"Witte","given":"John S"},{"family":"Hottenga","given":"Jouke-Jan"},{"family":"Willemsen","given":"Gonneke"},{"family":"Zheng","given":"Jie"},{"family":"Rodríguez","given":"Elke"},{"family":"Hotze","given":"Melanie"},{"family":"Franke","given":"Andre"},{"family":"Revez","given":"Joana A"},{"family":"Beesley","given":"Jonathan"},{"family":"Matheson","given":"Melanie C"},{"family":"Dharmage","given":"Shyamali C"},{"family":"Bain","given":"Lisa M"},{"family":"Fritsche","given":"Lars G"},{"family":"Gabrielsen","given":"Maiken E"},{"family":"Balliu","given":"Brunilda"},{"family":"Nielsen","given":"Jonas B"},{"family":"Zhou","given":"Wei"},{"family":"Hveem","given":"Kristian"},{"family":"Langhammer","given":"Arnulf"},{"family":"Holmen","given":"Oddgeir L"},{"family":"Løset","given":"Mari"},{"family":"Abecasis","given":"Gonçalo R"},{"family":"Willer","given":"Cristen J"},{"family":"Arnold","given":"Andreas"},{"family":"Homuth","given":"Georg"},{"family":"Schmidt","given":"Carsten O"},{"family":"Thompson","given":"Philip J"},{"family":"Martin","given":"Nicholas G"},{"family":"Duffy","given":"David L"},{"family":"Novak","given":"Natalija"},{"family":"Schulz","given":"Holger"},{"family":"Karrasch","given":"Stefan"},{"family":"Gieger","given":"Christian"},{"family":"Strauch","given":"Konstantin"},{"family":"Melles","given":"Ronald B"},{"family":"Hinds","given":"David A"},{"family":"Hübner","given":"Norbert"},{"family":"Weidinger","given":"Stephan"},{"family":"Magnusson","given":"Patrik KE"},{"family":"Jansen","given":"Rick"},{"family":"Jorgenson","given":"Eric"},{"family":"Lee","given":"Young-Ae"},{"family":"Boomsma","given":"Dorret I"},{"family":"Almqvist","given":"Catarina"},{"family":"Karlsson","given":"Robert"},{"family":"Koppelman","given":"Gerard H"},{"family":"Paternoster","given":"Lavinia"}],"issued":{"date-parts":[["2017",12]]}}},{"id":511,"uris":["http://zotero.org/groups/2409646/items/YWV2H775"],"itemData":{"id":511,"type":"article-journal","abstract":"Background\nA recent genome-wide association study (GWAS) identified 99 loci that contain genetic risk variants shared between asthma, hay fever, and eczema. Many more risk loci shared between these common allergic diseases remain to be discovered, which could point to new therapeutic opportunities.\nObjective\nWe sought to identify novel risk loci shared between asthma, hay fever, and eczema by applying a gene-based test of association to results from a published GWAS that included data from 360,838 subjects.\nMethods\nWe used approximate conditional analysis to adjust the results from the published GWAS for the effects of the top risk variants identified in that study. We then analyzed the adjusted GWAS results with the EUGENE gene-based approach, which combines evidence for association with disease risk across regulatory variants identified in different tissues. Novel gene-based associations were followed up in an independent sample of 233,898 subjects from the UK Biobank study.\nResults\nOf the 19,432 genes tested, 30 had a significant gene-based association at a Bonferroni-corrected P value of 2.5 × 10−6. Of these, 20 were also significantly associated (P &lt; .05/30 = .0016) with disease risk in the replication sample, including 19 that were located in 11 loci not reported to contain allergy risk variants in previous GWASs. Among these were 9 genes with a known function that is directly relevant to allergic disease: FOSL2, VPRBP, IPCEF1, PRR5L, NCF4, APOBR, IL27, ATXN2L, and LAT. For 4 genes (eg, ATXN2L), a genetically determined decrease in gene expression was associated with decreased allergy risk, and therefore drugs that inhibit gene expression or function are predicted to ameliorate disease symptoms. The opposite directional effect was observed for 14 genes, including IL27, a cytokine known to suppress TH2 responses.\nConclusion\nUsing a gene-based approach, we identified 11 risk loci for allergic disease that were not reported in previous GWASs. Functional studies that investigate the contribution of the 19 associated genes to the pathophysiology of allergic disease and assess their therapeutic potential are warranted.","container-title":"Journal of Allergy and Clinical Immunology","DOI":"10.1016/j.jaci.2018.03.012","ISSN":"0091-6749","issue":"2","journalAbbreviation":"Journal of Allergy and Clinical Immunology","language":"en","page":"691-699","source":"ScienceDirect","title":"Eleven loci with new reproducible genetic associations with allergic disease risk","volume":"143","author":[{"family":"Ferreira","given":"Manuel A. R."},{"family":"Vonk","given":"Judith M."},{"family":"Baurecht","given":"Hansjörg"},{"family":"Marenholz","given":"Ingo"},{"family":"Tian","given":"Chao"},{"family":"Hoffman","given":"Joshua D."},{"family":"Helmer","given":"Quinta"},{"family":"Tillander","given":"Annika"},{"family":"Ullemar","given":"Vilhelmina"},{"family":"Lu","given":"Yi"},{"family":"Rüschendorf","given":"Franz"},{"family":"Hinds","given":"David A."},{"family":"Hübner","given":"Norbert"},{"family":"Weidinger","given":"Stephan"},{"family":"Magnusson","given":"Patrik K. E."},{"family":"Jorgenson","given":"Eric"},{"family":"Lee","given":"Young-Ae"},{"family":"Boomsma","given":"Dorret I."},{"family":"Karlsson","given":"Robert"},{"family":"Almqvist","given":"Catarina"},{"family":"Koppelman","given":"Gerard H."},{"family":"Paternoster","given":"Lavinia"}],"issued":{"date-parts":[["2019",2,1]]}}}],"schema":"https://github.com/citation-style-language/schema/raw/master/csl-citation.json"} </w:instrText>
            </w:r>
            <w:r>
              <w:rPr>
                <w:rFonts w:ascii="Arial" w:hAnsi="Arial" w:cs="Arial"/>
                <w:sz w:val="20"/>
              </w:rPr>
              <w:fldChar w:fldCharType="separate"/>
            </w:r>
            <w:r>
              <w:rPr>
                <w:rFonts w:ascii="Arial" w:hAnsi="Arial" w:cs="Arial"/>
                <w:sz w:val="20"/>
              </w:rPr>
              <w:t>(5,6)</w:t>
            </w:r>
            <w:r>
              <w:rPr>
                <w:rFonts w:ascii="Arial" w:hAnsi="Arial" w:cs="Arial"/>
                <w:sz w:val="20"/>
              </w:rPr>
              <w:fldChar w:fldCharType="end"/>
            </w:r>
          </w:p>
        </w:tc>
        <w:tc>
          <w:tcPr>
            <w:tcW w:w="2509" w:type="dxa"/>
          </w:tcPr>
          <w:p>
            <w:pPr>
              <w:rPr>
                <w:rFonts w:ascii="Arial" w:hAnsi="Arial" w:cs="Arial"/>
              </w:rPr>
            </w:pPr>
            <w:r>
              <w:rPr>
                <w:rFonts w:ascii="Arial" w:hAnsi="Arial" w:cs="Arial"/>
              </w:rPr>
              <w:t>Determined at conception; blood or saliva samples collected at six or ten years</w:t>
            </w:r>
          </w:p>
        </w:tc>
        <w:tc>
          <w:tcPr>
            <w:tcW w:w="1750" w:type="dxa"/>
          </w:tcPr>
          <w:p>
            <w:pPr>
              <w:rPr>
                <w:rFonts w:ascii="Arial" w:hAnsi="Arial" w:cs="Arial"/>
              </w:rPr>
            </w:pPr>
          </w:p>
        </w:tc>
      </w:tr>
      <w:tr>
        <w:tc>
          <w:tcPr>
            <w:tcW w:w="1642" w:type="dxa"/>
          </w:tcPr>
          <w:p>
            <w:pPr>
              <w:rPr>
                <w:rFonts w:ascii="Arial" w:hAnsi="Arial" w:cs="Arial"/>
                <w:b/>
              </w:rPr>
            </w:pPr>
            <w:r>
              <w:rPr>
                <w:rFonts w:ascii="Arial" w:hAnsi="Arial" w:cs="Arial"/>
                <w:b/>
                <w:sz w:val="24"/>
              </w:rPr>
              <w:t>Confounder</w:t>
            </w:r>
          </w:p>
        </w:tc>
        <w:tc>
          <w:tcPr>
            <w:tcW w:w="3449" w:type="dxa"/>
          </w:tcPr>
          <w:p>
            <w:pPr>
              <w:rPr>
                <w:rFonts w:ascii="Arial" w:hAnsi="Arial" w:cs="Arial"/>
                <w:sz w:val="20"/>
              </w:rPr>
            </w:pPr>
          </w:p>
        </w:tc>
        <w:tc>
          <w:tcPr>
            <w:tcW w:w="2509" w:type="dxa"/>
          </w:tcPr>
          <w:p>
            <w:pPr>
              <w:rPr>
                <w:rFonts w:ascii="Arial" w:hAnsi="Arial" w:cs="Arial"/>
              </w:rPr>
            </w:pPr>
          </w:p>
        </w:tc>
        <w:tc>
          <w:tcPr>
            <w:tcW w:w="1750" w:type="dxa"/>
          </w:tcPr>
          <w:p>
            <w:pPr>
              <w:rPr>
                <w:rFonts w:ascii="Arial" w:hAnsi="Arial" w:cs="Arial"/>
              </w:rPr>
            </w:pPr>
          </w:p>
        </w:tc>
      </w:tr>
      <w:tr>
        <w:tc>
          <w:tcPr>
            <w:tcW w:w="1642" w:type="dxa"/>
          </w:tcPr>
          <w:p>
            <w:pPr>
              <w:rPr>
                <w:rFonts w:ascii="Arial" w:hAnsi="Arial" w:cs="Arial"/>
              </w:rPr>
            </w:pPr>
            <w:r>
              <w:rPr>
                <w:rFonts w:ascii="Arial" w:hAnsi="Arial" w:cs="Arial"/>
              </w:rPr>
              <w:t>Sex</w:t>
            </w:r>
          </w:p>
        </w:tc>
        <w:tc>
          <w:tcPr>
            <w:tcW w:w="3449" w:type="dxa"/>
          </w:tcPr>
          <w:p>
            <w:pPr>
              <w:rPr>
                <w:rFonts w:ascii="Arial" w:hAnsi="Arial" w:cs="Arial"/>
                <w:sz w:val="20"/>
              </w:rPr>
            </w:pPr>
            <w:r>
              <w:rPr>
                <w:rFonts w:ascii="Arial" w:hAnsi="Arial" w:cs="Arial"/>
                <w:sz w:val="20"/>
              </w:rPr>
              <w:t>Biological sex of the participants</w:t>
            </w:r>
          </w:p>
        </w:tc>
        <w:tc>
          <w:tcPr>
            <w:tcW w:w="2509" w:type="dxa"/>
          </w:tcPr>
          <w:p>
            <w:pPr>
              <w:rPr>
                <w:rFonts w:ascii="Arial" w:hAnsi="Arial" w:cs="Arial"/>
              </w:rPr>
            </w:pPr>
          </w:p>
        </w:tc>
        <w:tc>
          <w:tcPr>
            <w:tcW w:w="1750" w:type="dxa"/>
          </w:tcPr>
          <w:p>
            <w:pPr>
              <w:rPr>
                <w:rFonts w:ascii="Arial" w:hAnsi="Arial" w:cs="Arial"/>
              </w:rPr>
            </w:pPr>
            <w:r>
              <w:rPr>
                <w:rFonts w:ascii="Arial" w:hAnsi="Arial" w:cs="Arial"/>
              </w:rPr>
              <w:t>King 2022</w:t>
            </w:r>
            <w:r>
              <w:rPr>
                <w:rFonts w:ascii="Arial" w:hAnsi="Arial" w:cs="Arial"/>
              </w:rPr>
              <w:fldChar w:fldCharType="begin"/>
            </w:r>
            <w:r>
              <w:rPr>
                <w:rFonts w:ascii="Arial" w:hAnsi="Arial" w:cs="Arial"/>
              </w:rPr>
              <w:instrText xml:space="preserve"> ADDIN ZOTERO_ITEM CSL_CITATION {"citationID":"v9bt9spy","properties":{"formattedCitation":"(7)","plainCitation":"(7)","noteIndex":0},"citationItems":[{"id":1955,"uris":["http://zotero.org/groups/2409649/items/74VEIBUV"],"itemData":{"id":1955,"type":"article-journal","abstract":"Sex-linked differences in mitochondrial ATP production, enzyme activities, and reactive oxygen species generation have been reported in multiple tissue and cell types. While the effects of reproductive hormones underlie many of these differences, regulation of sexually dimorphic mitochondrial function has not been fully characterized. We hypothesized that sex-specific DNA methylation contributes to sex-specific expression of nuclear genes that influence mitochondrial function. Herein, we analysed DNA methylation data specifically focused on nuclear-encoded mitochondrial genes in 191 males and 190 females. We found 596 differentially methylated sites (DMSs) (FDR p &lt; 0.05), corresponding to 324 genes, with at least a 1% difference in methylation between sexes. To investigate the potential functional significance, we utilized gene expression microarray data. Of the 324 genes containing DMSs, 17 showed differences in gene expression by sex. Particularly striking was that ATP5G2, encoding subunit C of ATP synthase, contains seven DMSs and exhibits a sex difference in expression (p = 0.04). Finally, we also found that alterations in DNA methylation associated with in utero tobacco smoke exposure were sex-specific in these nuclear-encoded mitochondrial genes. Interestingly, the level of sex differences in DNA methylation at nuclear-encoded mitochondrial genes and the level of methylation changes associated with smoke exposure were less prominent than that of other genes. This suggests more conservative regulation of DNA methylation at these nuclear-encoded mitochondrial genes as compared to others. Overall, our findings suggest that sex-specific DNA methylation may help establish sex differences in expression and function and that sex-specific alterations in DNA methylation in response to exposures could contribute to sex-variable toxicological responses.","container-title":"Epigenetics","DOI":"10.1080/15592294.2022.2043591","ISSN":"1559-2308","journalAbbreviation":"Epigenetics","language":"eng","note":"PMID: 35238269","page":"1-17","source":"PubMed","title":"Sex-specific DNA methylation and associations with in utero tobacco smoke exposure at nuclear-encoded mitochondrial genes","author":[{"family":"King","given":"Dillon E."},{"family":"Sparling","given":"Anna Clare"},{"family":"Lloyd","given":"Dillon"},{"family":"Satusky","given":"Matthew Joseph"},{"family":"Martinez","given":"Mackenzie"},{"family":"Grenier","given":"Carole"},{"family":"Bergemann","given":"Christina Michelle"},{"family":"Maguire","given":"Rachel"},{"family":"Hoyo","given":"Cathrine"},{"family":"Meyer","given":"Joel Newman"},{"family":"Murphy","given":"Susan K."}],"issued":{"date-parts":[["2022",3,3]]}}}],"schema":"https://github.com/citation-style-language/schema/raw/master/csl-citation.json"} </w:instrText>
            </w:r>
            <w:r>
              <w:rPr>
                <w:rFonts w:ascii="Arial" w:hAnsi="Arial" w:cs="Arial"/>
              </w:rPr>
              <w:fldChar w:fldCharType="separate"/>
            </w:r>
            <w:r>
              <w:rPr>
                <w:rFonts w:ascii="Arial" w:hAnsi="Arial" w:cs="Arial"/>
              </w:rPr>
              <w:t>(7)</w:t>
            </w:r>
            <w:r>
              <w:rPr>
                <w:rFonts w:ascii="Arial" w:hAnsi="Arial" w:cs="Arial"/>
              </w:rPr>
              <w:fldChar w:fldCharType="end"/>
            </w:r>
          </w:p>
        </w:tc>
      </w:tr>
      <w:tr>
        <w:tc>
          <w:tcPr>
            <w:tcW w:w="1642" w:type="dxa"/>
          </w:tcPr>
          <w:p>
            <w:pPr>
              <w:rPr>
                <w:rFonts w:ascii="Arial" w:hAnsi="Arial" w:cs="Arial"/>
              </w:rPr>
            </w:pPr>
            <w:r>
              <w:rPr>
                <w:rFonts w:ascii="Arial" w:hAnsi="Arial" w:cs="Arial"/>
              </w:rPr>
              <w:t>Age</w:t>
            </w:r>
          </w:p>
        </w:tc>
        <w:tc>
          <w:tcPr>
            <w:tcW w:w="3449" w:type="dxa"/>
          </w:tcPr>
          <w:p>
            <w:pPr>
              <w:rPr>
                <w:rFonts w:ascii="Arial" w:hAnsi="Arial" w:cs="Arial"/>
                <w:sz w:val="20"/>
              </w:rPr>
            </w:pPr>
            <w:r>
              <w:rPr>
                <w:rFonts w:ascii="Arial" w:hAnsi="Arial" w:cs="Arial"/>
                <w:sz w:val="20"/>
              </w:rPr>
              <w:t>Exact age at blood withdrawal</w:t>
            </w:r>
          </w:p>
        </w:tc>
        <w:tc>
          <w:tcPr>
            <w:tcW w:w="2509" w:type="dxa"/>
          </w:tcPr>
          <w:p>
            <w:pPr>
              <w:rPr>
                <w:rFonts w:ascii="Arial" w:hAnsi="Arial" w:cs="Arial"/>
              </w:rPr>
            </w:pPr>
            <w:r>
              <w:rPr>
                <w:rFonts w:ascii="Arial" w:hAnsi="Arial" w:cs="Arial"/>
              </w:rPr>
              <w:t>At blood-withdrawal/physical examination</w:t>
            </w:r>
          </w:p>
        </w:tc>
        <w:tc>
          <w:tcPr>
            <w:tcW w:w="1750" w:type="dxa"/>
          </w:tcPr>
          <w:p>
            <w:pPr>
              <w:rPr>
                <w:rFonts w:ascii="Arial" w:hAnsi="Arial" w:cs="Arial"/>
              </w:rPr>
            </w:pPr>
            <w:r>
              <w:rPr>
                <w:rFonts w:ascii="Arial" w:hAnsi="Arial" w:cs="Arial"/>
              </w:rPr>
              <w:t>Shahal 2022</w:t>
            </w:r>
            <w:r>
              <w:rPr>
                <w:rFonts w:ascii="Arial" w:hAnsi="Arial" w:cs="Arial"/>
              </w:rPr>
              <w:fldChar w:fldCharType="begin"/>
            </w:r>
            <w:r>
              <w:rPr>
                <w:rFonts w:ascii="Arial" w:hAnsi="Arial" w:cs="Arial"/>
              </w:rPr>
              <w:instrText xml:space="preserve"> ADDIN ZOTERO_ITEM CSL_CITATION {"citationID":"G4kpvF7v","properties":{"formattedCitation":"(8)","plainCitation":"(8)","noteIndex":0},"citationItems":[{"id":1949,"uris":["http://zotero.org/groups/2409649/items/HHAS3ZJZ"],"itemData":{"id":1949,"type":"article-journal","abstract":"BACKGROUND: The epigenetic age can now be extrapolated from one of several epigenetic clocks, which are based on age-related changes in DNA methylation levels at specific multiple CpG sites. Accelerated aging, calculated from the discrepancy between the chronological age and the epigenetic age, has shown to predict morbidity and mortality rate. We assumed that deconvolution of epigenetic age to its components could shed light on the diversity of epigenetic, and by inference, on inter-individual variability in the causes of biological aging.\nRESULTS: Using the Horvath original epigenetic clock, we identified several CpG sites linked to distinct genes that quantitatively explain much of the inter-personal variability in epigenetic aging, with CpG sites related to secretagogin and malin being the most variable. We show that equal epigenetic age in different subjects can result from variable contribution size of the same CpG sites to the total epigenetic age. In a healthy cohort, the most variable CpG sites are responsible for accelerated and decelerated epigenetic aging, relative to chronological age.\nCONCLUSIONS: Of the 353 CpG sites that form the basis for the Horvath epigenetic age, we have found the CpG sites that are responsible for accelerated and decelerated epigenetic aging in healthy subjects. However, the relative contribution of each site to aging varies between individuals, leading to variable personal aging patterns. Our findings pave the way to form personalized aging cards allowing the identification of specific genes related to CpG sites, as aging markers, and perhaps treatment of these targets in order to hinder undesirable age drifting.","container-title":"Epigenetics &amp; Chromatin","DOI":"10.1186/s13072-022-00441-y","ISSN":"1756-8935","issue":"1","journalAbbreviation":"Epigenetics Chromatin","language":"eng","note":"PMID: 35255955","page":"9","source":"PubMed","title":"Deconvolution of the epigenetic age discloses distinct inter-personal variability in epigenetic aging patterns","volume":"15","author":[{"family":"Shahal","given":"Tamar"},{"family":"Segev","given":"Elad"},{"family":"Konstantinovsky","given":"Thomas"},{"family":"Marcus","given":"Yonit"},{"family":"Shefer","given":"Gabi"},{"family":"Pasmanik-Chor","given":"Metsada"},{"family":"Buch","given":"Assaf"},{"family":"Ebenstein","given":"Yuval"},{"family":"Zimmet","given":"Paul"},{"family":"Stern","given":"Naftali"}],"issued":{"date-parts":[["2022",3,7]]}}}],"schema":"https://github.com/citation-style-language/schema/raw/master/csl-citation.json"} </w:instrText>
            </w:r>
            <w:r>
              <w:rPr>
                <w:rFonts w:ascii="Arial" w:hAnsi="Arial" w:cs="Arial"/>
              </w:rPr>
              <w:fldChar w:fldCharType="separate"/>
            </w:r>
            <w:r>
              <w:rPr>
                <w:rFonts w:ascii="Arial" w:hAnsi="Arial" w:cs="Arial"/>
              </w:rPr>
              <w:t>(8)</w:t>
            </w:r>
            <w:r>
              <w:rPr>
                <w:rFonts w:ascii="Arial" w:hAnsi="Arial" w:cs="Arial"/>
              </w:rPr>
              <w:fldChar w:fldCharType="end"/>
            </w:r>
            <w:r>
              <w:rPr>
                <w:rFonts w:ascii="Arial" w:hAnsi="Arial" w:cs="Arial"/>
              </w:rPr>
              <w:t>, Horvarth 2013</w:t>
            </w:r>
            <w:r>
              <w:rPr>
                <w:rFonts w:ascii="Arial" w:hAnsi="Arial" w:cs="Arial"/>
              </w:rPr>
              <w:fldChar w:fldCharType="begin"/>
            </w:r>
            <w:r>
              <w:rPr>
                <w:rFonts w:ascii="Arial" w:hAnsi="Arial" w:cs="Arial"/>
              </w:rPr>
              <w:instrText xml:space="preserve"> ADDIN ZOTERO_ITEM CSL_CITATION {"citationID":"XtqF491O","properties":{"formattedCitation":"(9)","plainCitation":"(9)","noteIndex":0},"citationItems":[{"id":1952,"uris":["http://zotero.org/groups/2409649/items/M6V4DH62"],"itemData":{"id":1952,"type":"article-journal","abstract":"It is not yet known whether DNA methylation levels can be used to accurately predict age across a broad spectrum of human tissues and cell types, nor whether the resulting age prediction is a biologically meaningful measure.","container-title":"Genome Biology","DOI":"10.1186/gb-2013-14-10-r115","ISSN":"1474-760X","issue":"10","journalAbbreviation":"Genome Biology","page":"3156","source":"BioMed Central","title":"DNA methylation age of human tissues and cell types","volume":"14","author":[{"family":"Horvath","given":"Steve"}],"issued":{"date-parts":[["2013",12,10]]}}}],"schema":"https://github.com/citation-style-language/schema/raw/master/csl-citation.json"} </w:instrText>
            </w:r>
            <w:r>
              <w:rPr>
                <w:rFonts w:ascii="Arial" w:hAnsi="Arial" w:cs="Arial"/>
              </w:rPr>
              <w:fldChar w:fldCharType="separate"/>
            </w:r>
            <w:r>
              <w:rPr>
                <w:rFonts w:ascii="Arial" w:hAnsi="Arial" w:cs="Arial"/>
              </w:rPr>
              <w:t>(9)</w:t>
            </w:r>
            <w:r>
              <w:rPr>
                <w:rFonts w:ascii="Arial" w:hAnsi="Arial" w:cs="Arial"/>
              </w:rPr>
              <w:fldChar w:fldCharType="end"/>
            </w:r>
          </w:p>
        </w:tc>
      </w:tr>
      <w:tr>
        <w:tc>
          <w:tcPr>
            <w:tcW w:w="1642" w:type="dxa"/>
          </w:tcPr>
          <w:p>
            <w:pPr>
              <w:rPr>
                <w:rFonts w:ascii="Arial" w:hAnsi="Arial" w:cs="Arial"/>
              </w:rPr>
            </w:pPr>
            <w:r>
              <w:rPr>
                <w:rFonts w:ascii="Arial" w:hAnsi="Arial" w:cs="Arial"/>
              </w:rPr>
              <w:t>Allergy season</w:t>
            </w:r>
          </w:p>
        </w:tc>
        <w:tc>
          <w:tcPr>
            <w:tcW w:w="3449" w:type="dxa"/>
          </w:tcPr>
          <w:p>
            <w:pPr>
              <w:rPr>
                <w:rFonts w:ascii="Arial" w:hAnsi="Arial" w:cs="Arial"/>
                <w:sz w:val="20"/>
              </w:rPr>
            </w:pPr>
            <w:r>
              <w:rPr>
                <w:rFonts w:ascii="Arial" w:hAnsi="Arial" w:cs="Arial"/>
                <w:sz w:val="20"/>
              </w:rPr>
              <w:t>Dummy, whether blood withdrawal took place within the allergy season (March to August)</w:t>
            </w:r>
          </w:p>
        </w:tc>
        <w:tc>
          <w:tcPr>
            <w:tcW w:w="2509" w:type="dxa"/>
          </w:tcPr>
          <w:p>
            <w:pPr>
              <w:rPr>
                <w:rFonts w:ascii="Arial" w:hAnsi="Arial" w:cs="Arial"/>
              </w:rPr>
            </w:pPr>
            <w:r>
              <w:rPr>
                <w:rFonts w:ascii="Arial" w:hAnsi="Arial" w:cs="Arial"/>
              </w:rPr>
              <w:t>At blood-withdrawal/physical examination</w:t>
            </w:r>
          </w:p>
        </w:tc>
        <w:tc>
          <w:tcPr>
            <w:tcW w:w="1750" w:type="dxa"/>
          </w:tcPr>
          <w:p>
            <w:pPr>
              <w:rPr>
                <w:rFonts w:ascii="Arial" w:hAnsi="Arial" w:cs="Arial"/>
              </w:rPr>
            </w:pPr>
            <w:r>
              <w:rPr>
                <w:rFonts w:ascii="Arial" w:hAnsi="Arial" w:cs="Arial"/>
              </w:rPr>
              <w:t>North 2018</w:t>
            </w:r>
            <w:r>
              <w:rPr>
                <w:rFonts w:ascii="Arial" w:hAnsi="Arial" w:cs="Arial"/>
              </w:rPr>
              <w:fldChar w:fldCharType="begin"/>
            </w:r>
            <w:r>
              <w:rPr>
                <w:rFonts w:ascii="Arial" w:hAnsi="Arial" w:cs="Arial"/>
              </w:rPr>
              <w:instrText xml:space="preserve"> ADDIN ZOTERO_ITEM CSL_CITATION {"citationID":"MBcCfWrg","properties":{"formattedCitation":"(10)","plainCitation":"(10)","noteIndex":0},"citationItems":[{"id":870,"uris":["http://zotero.org/groups/2409649/items/UE6MM9J6"],"itemData":{"id":870,"type":"article-journal","abstract":"BACKGROUND: Epigenetic alterations may represent new therapeutic targets and/or biomarkers of allergic rhinitis (AR). Our aim was to examine genome-wide epigenetic changes induced by controlled pollen exposure in the environmental exposure unit (EEU).\nMETHODS: 38 AR sufferers and eight nonallergic controls were exposed to grass pollen for 3 hours on two consecutive days. We interrogated DNA methylation at baseline and 3 hours in peripheral blood mononuclear cells (PBMCs) using the Infinium Methylation 450K array. We corrected for demographics, cell composition, and multiple testing (Benjamini-Hochberg) and verified hits using bisulfite PCR pyrosequencing and qPCR. To extend these findings to a clinically relevant tissue, we investigated DNA methylation and gene expression of mucin 4 (MUC4), in nasal brushings from a separate validation cohort exposed to birch pollen.\nRESULTS: In PBMCs of allergic rhinitis participants, 42 sites showed significant DNA methylation changes of 2% or greater. DNA methylation changes in tryptase gamma 1 (TPSG1), schlafen 12 (SLFN12), and MUC4 in response to exposure were validated by pyrosequencing. SLFN12 DNA methylation significantly correlated with symptoms (P &lt; 0.05), and baseline DNA methylation pattern was found to be predictive of symptom severity upon grass allergen exposure (P = 0.029). Changes in MUC4 DNA methylation in nasal brushings in the validation cohort correlated with drop in peak nasal inspiratory flow (Spearman's r = 0.314, P = 0.034), and MUC4 gene expression was significantly increased (P &lt; 0.0001).\nCONCLUSION: This study revealed novel and rapid epigenetic changes upon exposure in a controlled allergen challenge facility, and identified baseline epigenetic status as a predictor of symptom severity.","container-title":"Allergy","DOI":"10.1111/all.13263","ISSN":"1398-9995","issue":"1","journalAbbreviation":"Allergy","language":"eng","note":"PMID: 28755526","page":"196-205","source":"PubMed","title":"Blood and nasal epigenetics correlate with allergic rhinitis symptom development in the environmental exposure unit","volume":"73","author":[{"family":"North","given":"M. L."},{"family":"Jones","given":"M. J."},{"family":"MacIsaac","given":"J. L."},{"family":"Morin","given":"A. M."},{"family":"Steacy","given":"L. M."},{"family":"Gregor","given":"A."},{"family":"Kobor","given":"M. S."},{"family":"Ellis","given":"A. K."}],"issued":{"date-parts":[["2018",1]]}}}],"schema":"https://github.com/citation-style-language/schema/raw/master/csl-citation.json"} </w:instrText>
            </w:r>
            <w:r>
              <w:rPr>
                <w:rFonts w:ascii="Arial" w:hAnsi="Arial" w:cs="Arial"/>
              </w:rPr>
              <w:fldChar w:fldCharType="separate"/>
            </w:r>
            <w:r>
              <w:rPr>
                <w:rFonts w:ascii="Arial" w:hAnsi="Arial" w:cs="Arial"/>
              </w:rPr>
              <w:t>(10)</w:t>
            </w:r>
            <w:r>
              <w:rPr>
                <w:rFonts w:ascii="Arial" w:hAnsi="Arial" w:cs="Arial"/>
              </w:rPr>
              <w:fldChar w:fldCharType="end"/>
            </w:r>
          </w:p>
        </w:tc>
      </w:tr>
      <w:tr>
        <w:tc>
          <w:tcPr>
            <w:tcW w:w="1642" w:type="dxa"/>
          </w:tcPr>
          <w:p>
            <w:pPr>
              <w:rPr>
                <w:rFonts w:ascii="Arial" w:hAnsi="Arial" w:cs="Arial"/>
              </w:rPr>
            </w:pPr>
            <w:r>
              <w:rPr>
                <w:rFonts w:ascii="Arial" w:hAnsi="Arial" w:cs="Arial"/>
              </w:rPr>
              <w:t>CTPs</w:t>
            </w:r>
          </w:p>
        </w:tc>
        <w:tc>
          <w:tcPr>
            <w:tcW w:w="3449" w:type="dxa"/>
          </w:tcPr>
          <w:p>
            <w:pPr>
              <w:rPr>
                <w:rFonts w:ascii="Arial" w:hAnsi="Arial" w:cs="Arial"/>
                <w:sz w:val="20"/>
              </w:rPr>
            </w:pPr>
            <w:r>
              <w:rPr>
                <w:rFonts w:ascii="Arial" w:hAnsi="Arial" w:cs="Arial"/>
                <w:sz w:val="20"/>
              </w:rPr>
              <w:t xml:space="preserve">Cell type proportions as estimated with the </w:t>
            </w:r>
            <w:r>
              <w:rPr>
                <w:rFonts w:ascii="Arial" w:hAnsi="Arial" w:cs="Arial"/>
                <w:i/>
                <w:sz w:val="20"/>
              </w:rPr>
              <w:t>EpiDish</w:t>
            </w:r>
            <w:r>
              <w:rPr>
                <w:rFonts w:ascii="Arial" w:hAnsi="Arial" w:cs="Arial"/>
                <w:sz w:val="20"/>
              </w:rPr>
              <w:t xml:space="preserve"> package</w:t>
            </w:r>
            <w:r>
              <w:rPr>
                <w:rFonts w:ascii="Arial" w:hAnsi="Arial" w:cs="Arial"/>
                <w:sz w:val="20"/>
              </w:rPr>
              <w:fldChar w:fldCharType="begin"/>
            </w:r>
            <w:r>
              <w:rPr>
                <w:rFonts w:ascii="Arial" w:hAnsi="Arial" w:cs="Arial"/>
                <w:sz w:val="20"/>
              </w:rPr>
              <w:instrText xml:space="preserve"> ADDIN ZOTERO_ITEM CSL_CITATION {"citationID":"1Qy8GZV1","properties":{"formattedCitation":"(11)","plainCitation":"(11)","noteIndex":0},"citationItems":[{"id":1800,"uris":["http://zotero.org/groups/2409649/items/D2JUD8HR"],"itemData":{"id":1800,"type":"article-journal","abstract":"Background\nIntra-sample cellular heterogeneity presents numerous challenges to the identification of biomarkers in large Epigenome-Wide Association Studies (EWAS). While a number of reference-based deconvolution algorithms have emerged, their potential remains underexplored and a comparative evaluation of these algorithms beyond tissues such as blood is still lacking.\n\nResults\nHere we present a novel framework for reference-based inference, which leverages cell-type specific DNAse Hypersensitive Site (DHS) information from the NIH Epigenomics Roadmap to construct an improved reference DNA methylation database. We show that this leads to a marginal but statistically significant improvement of cell-count estimates in whole blood as well as in mixtures involving epithelial cell-types. Using this framework we compare a widely used state-of-the-art reference-based algorithm (called constrained projection) to two non-constrained approaches including CIBERSORT and a method based on robust partial correlations. We conclude that the widely-used constrained projection technique may not always be optimal. Instead, we find that the method based on robust partial correlations is generally more robust across a range of different tissue types and for realistic noise levels. We call the combined algorithm which uses DHS data and robust partial correlations for inference, EpiDISH (Epigenetic Dissection of Intra-Sample Heterogeneity). Finally, we demonstrate the added value of EpiDISH in an EWAS of smoking.\n\nConclusions\nEstimating cell-type fractions and subsequent inference in EWAS may benefit from the use of non-constrained reference-based cell-type deconvolution methods.\n\nElectronic supplementary material\nThe online version of this article (doi:10.1186/s12859-017-1511-5) contains supplementary material, which is available to authorized users.","container-title":"BMC Bioinformatics","DOI":"10.1186/s12859-017-1511-5","ISSN":"1471-2105","journalAbbreviation":"BMC Bioinformatics","note":"PMID: 28193155\nPMCID: PMC5307731","page":"105","source":"PubMed Central","title":"A comparison of reference-based algorithms for correcting cell-type heterogeneity in Epigenome-Wide Association Studies","volume":"18","author":[{"family":"Teschendorff","given":"Andrew E."},{"family":"Breeze","given":"Charles E."},{"family":"Zheng","given":"Shijie C."},{"family":"Beck","given":"Stephan"}],"issued":{"date-parts":[["2017",2,13]]}}}],"schema":"https://github.com/citation-style-language/schema/raw/master/csl-citation.json"} </w:instrText>
            </w:r>
            <w:r>
              <w:rPr>
                <w:rFonts w:ascii="Arial" w:hAnsi="Arial" w:cs="Arial"/>
                <w:sz w:val="20"/>
              </w:rPr>
              <w:fldChar w:fldCharType="separate"/>
            </w:r>
            <w:r>
              <w:rPr>
                <w:rFonts w:ascii="Arial" w:hAnsi="Arial" w:cs="Arial"/>
                <w:sz w:val="20"/>
              </w:rPr>
              <w:t>(11)</w:t>
            </w:r>
            <w:r>
              <w:rPr>
                <w:rFonts w:ascii="Arial" w:hAnsi="Arial" w:cs="Arial"/>
                <w:sz w:val="20"/>
              </w:rPr>
              <w:fldChar w:fldCharType="end"/>
            </w:r>
            <w:r>
              <w:rPr>
                <w:rFonts w:ascii="Arial" w:hAnsi="Arial" w:cs="Arial"/>
                <w:sz w:val="20"/>
              </w:rPr>
              <w:t>; include CD8+ T-cells, CD4+ T-cells, Natural Killer (NK) cells, B-cells, Monocytes. Neutrophils, Eosinophils</w:t>
            </w:r>
          </w:p>
        </w:tc>
        <w:tc>
          <w:tcPr>
            <w:tcW w:w="2509" w:type="dxa"/>
          </w:tcPr>
          <w:p>
            <w:pPr>
              <w:rPr>
                <w:rFonts w:ascii="Arial" w:hAnsi="Arial" w:cs="Arial"/>
              </w:rPr>
            </w:pPr>
            <w:r>
              <w:rPr>
                <w:rFonts w:ascii="Arial" w:hAnsi="Arial" w:cs="Arial"/>
              </w:rPr>
              <w:t>At blood-withdrawal/physical examination</w:t>
            </w:r>
          </w:p>
        </w:tc>
        <w:tc>
          <w:tcPr>
            <w:tcW w:w="1750" w:type="dxa"/>
          </w:tcPr>
          <w:p>
            <w:pPr>
              <w:rPr>
                <w:rFonts w:ascii="Arial" w:hAnsi="Arial" w:cs="Arial"/>
              </w:rPr>
            </w:pPr>
            <w:r>
              <w:rPr>
                <w:rFonts w:ascii="Arial" w:hAnsi="Arial" w:cs="Arial"/>
              </w:rPr>
              <w:t>Houseman 2012</w:t>
            </w:r>
            <w:r>
              <w:rPr>
                <w:rFonts w:ascii="Arial" w:hAnsi="Arial" w:cs="Arial"/>
              </w:rPr>
              <w:fldChar w:fldCharType="begin"/>
            </w:r>
            <w:r>
              <w:rPr>
                <w:rFonts w:ascii="Arial" w:hAnsi="Arial" w:cs="Arial"/>
              </w:rPr>
              <w:instrText xml:space="preserve"> ADDIN ZOTERO_ITEM CSL_CITATION {"citationID":"fezvqu7f","properties":{"formattedCitation":"(12)","plainCitation":"(12)","noteIndex":0},"citationItems":[{"id":674,"uris":["http://zotero.org/groups/2409649/items/VDDFB6CU"],"itemData":{"id":674,"type":"article-journal","abstract":"Background\n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n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n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note":"PMID: 22568884\nPMCID: PMC3532182","page":"86","source":"PubMed Central","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Pr>
                <w:rFonts w:ascii="Arial" w:hAnsi="Arial" w:cs="Arial"/>
              </w:rPr>
              <w:fldChar w:fldCharType="separate"/>
            </w:r>
            <w:r>
              <w:rPr>
                <w:rFonts w:ascii="Arial" w:hAnsi="Arial" w:cs="Arial"/>
              </w:rPr>
              <w:t>(12)</w:t>
            </w:r>
            <w:r>
              <w:rPr>
                <w:rFonts w:ascii="Arial" w:hAnsi="Arial" w:cs="Arial"/>
              </w:rPr>
              <w:fldChar w:fldCharType="end"/>
            </w:r>
            <w:r>
              <w:rPr>
                <w:rFonts w:ascii="Arial" w:hAnsi="Arial" w:cs="Arial"/>
              </w:rPr>
              <w:t>, Seumois 2020</w:t>
            </w:r>
            <w:r>
              <w:rPr>
                <w:rFonts w:ascii="Arial" w:hAnsi="Arial" w:cs="Arial"/>
              </w:rPr>
              <w:fldChar w:fldCharType="begin"/>
            </w:r>
            <w:r>
              <w:rPr>
                <w:rFonts w:ascii="Arial" w:hAnsi="Arial" w:cs="Arial"/>
              </w:rPr>
              <w:instrText xml:space="preserve"> ADDIN ZOTERO_ITEM CSL_CITATION {"citationID":"cXQFHwko","properties":{"formattedCitation":"(13)","plainCitation":"(13)","noteIndex":0},"citationItems":[{"id":1943,"uris":["http://zotero.org/groups/2409649/items/ILWHWWG9"],"itemData":{"id":1943,"type":"article-journal","abstract":"CD4+ helper T cells (TH) and regulatory T cells (Treg) that respond to common allergens play an important role in driving and dampening airway inflammation in patients with asthma. Until recently, direct, unbiased molecular analysis of allergen-reactive TH and Treg cells has not been possible. To better understand the diversity of these T cell subsets in allergy and asthma, we analyzed the single-cell transcriptome of ~50,000 house dust mite (HDM) allergen-reactive TH cells and Treg cells from asthmatics with HDM allergy and from three control groups: asthmatics without HDM allergy and non-asthmatics with and without HDM allergy. Our analyses show that HDM allergen-reactive TH and Treg cells are highly heterogeneous, and certain subsets are quantitatively and qualitatively different in subjects with HDM-reactive asthma. The number of interleukin (IL)-9 expressing HDM-reactive TH cells is greater in asthmatics with HDM allergy compared to non-asthmatics with HDM allergy, and this IL-9-expressing TH subset displays enhanced pathogenic properties. More HDM-reactive TH and Treg cells expressing the interferon-response signature (THIFNR and TregIFNR) are present in asthmatics without HDM allergy compared with those with HDM allergy. In cells from these subsets (THIFNR and TregIFNR), expression of TNFSF10 was enriched; its product, tumor necrosis factor-related apoptosis-inducing ligand (TRAIL), dampens activation of TH cells. These findings suggest that the THIFNR and TregIFNR subsets may dampen allergic responses, which may help explain why only some people develop TH2 responses to nearly ubiquitous allergens., Single-cell transcriptomic analysis of allergen-specific T cells in allergy and asthma reveals new T cell subsets.","container-title":"Science immunology","DOI":"10.1126/sciimmunol.aba6087","ISSN":"2470-9468","issue":"48","journalAbbreviation":"Sci Immunol","note":"PMID: 32532832\nPMCID: PMC7372639","page":"eaba6087","source":"PubMed Central","title":"Single-cell transcriptomic analysis of allergen-specific T cells in allergy and asthma","volume":"5","author":[{"family":"Seumois","given":"Grégory"},{"family":"Ramírez-Suástegui","given":"Ciro"},{"family":"Schmiedel","given":"Benjamin J."},{"family":"Liang","given":"Shu"},{"family":"Peters","given":"Bjoern"},{"family":"Sette","given":"Alessandro"},{"family":"Vijayanand","given":"Pandurangan"}],"issued":{"date-parts":[["2020",6,12]]}}}],"schema":"https://github.com/citation-style-language/schema/raw/master/csl-citation.json"} </w:instrText>
            </w:r>
            <w:r>
              <w:rPr>
                <w:rFonts w:ascii="Arial" w:hAnsi="Arial" w:cs="Arial"/>
              </w:rPr>
              <w:fldChar w:fldCharType="separate"/>
            </w:r>
            <w:r>
              <w:rPr>
                <w:rFonts w:ascii="Arial" w:hAnsi="Arial" w:cs="Arial"/>
              </w:rPr>
              <w:t>(13)</w:t>
            </w:r>
            <w:r>
              <w:rPr>
                <w:rFonts w:ascii="Arial" w:hAnsi="Arial" w:cs="Arial"/>
              </w:rPr>
              <w:fldChar w:fldCharType="end"/>
            </w:r>
          </w:p>
        </w:tc>
      </w:tr>
      <w:tr>
        <w:tc>
          <w:tcPr>
            <w:tcW w:w="1642" w:type="dxa"/>
          </w:tcPr>
          <w:p>
            <w:pPr>
              <w:rPr>
                <w:rFonts w:ascii="Arial" w:hAnsi="Arial" w:cs="Arial"/>
              </w:rPr>
            </w:pPr>
            <w:r>
              <w:rPr>
                <w:rFonts w:ascii="Arial" w:hAnsi="Arial" w:cs="Arial"/>
              </w:rPr>
              <w:t>BMI</w:t>
            </w:r>
          </w:p>
        </w:tc>
        <w:tc>
          <w:tcPr>
            <w:tcW w:w="3449" w:type="dxa"/>
          </w:tcPr>
          <w:p>
            <w:pPr>
              <w:rPr>
                <w:rFonts w:ascii="Arial" w:hAnsi="Arial" w:cs="Arial"/>
                <w:sz w:val="20"/>
              </w:rPr>
            </w:pPr>
            <w:r>
              <w:rPr>
                <w:rFonts w:ascii="Arial" w:hAnsi="Arial" w:cs="Arial"/>
                <w:sz w:val="20"/>
              </w:rPr>
              <w:t>Body mass index as calculated from height and weight measured at physical investigation</w:t>
            </w:r>
          </w:p>
        </w:tc>
        <w:tc>
          <w:tcPr>
            <w:tcW w:w="2509" w:type="dxa"/>
          </w:tcPr>
          <w:p>
            <w:pPr>
              <w:rPr>
                <w:rFonts w:ascii="Arial" w:hAnsi="Arial" w:cs="Arial"/>
              </w:rPr>
            </w:pPr>
            <w:r>
              <w:rPr>
                <w:rFonts w:ascii="Arial" w:hAnsi="Arial" w:cs="Arial"/>
              </w:rPr>
              <w:t>At blood-withdrawal/physical examination</w:t>
            </w:r>
          </w:p>
        </w:tc>
        <w:tc>
          <w:tcPr>
            <w:tcW w:w="1750" w:type="dxa"/>
          </w:tcPr>
          <w:p>
            <w:pPr>
              <w:rPr>
                <w:rFonts w:ascii="Arial" w:hAnsi="Arial" w:cs="Arial"/>
              </w:rPr>
            </w:pPr>
            <w:r>
              <w:rPr>
                <w:rFonts w:ascii="Arial" w:hAnsi="Arial" w:cs="Arial"/>
              </w:rPr>
              <w:t>Rzehak 2019</w:t>
            </w:r>
            <w:r>
              <w:rPr>
                <w:rFonts w:ascii="Arial" w:hAnsi="Arial" w:cs="Arial"/>
              </w:rPr>
              <w:fldChar w:fldCharType="begin"/>
            </w:r>
            <w:r>
              <w:rPr>
                <w:rFonts w:ascii="Arial" w:hAnsi="Arial" w:cs="Arial"/>
              </w:rPr>
              <w:instrText xml:space="preserve"> ADDIN ZOTERO_ITEM CSL_CITATION {"citationID":"PftI8Ham","properties":{"formattedCitation":"(14)","plainCitation":"(14)","noteIndex":0},"citationItems":[{"id":676,"uris":["http://zotero.org/groups/2409649/items/W5C6W5E2"],"itemData":{"id":676,"type":"article-journal","abstract":"Adiposity and obesity result from the interaction of genetic variation and environmental factors from very early in life, possibly mediated by epigenetic processes. Few Epigenome-Wide-Association-Studies have identified DNA-methylation (DNAm) signatures associated with BMI and body composition in children. Body composition by Bio-Impedance-Analysis and genome-wide DNAm in whole blood were assessed in 374 pre-school children from four European countries. Associations were tested by linear regression adjusted for sex, age, centre, education, 6 WBC-proportions according to Houseman and 30 principal components derived from control probes. Specific DNAm variants were identified to be associated with BMI (212), fat-mass (230), fat-free-mass (120), fat-mass-index (24) and fat-free-mass-index (15). Probes in genes SNED1(IRE-BP1), KLHL6, WDR51A(POC1A), CYTH4-ELFN2, CFLAR, PRDM14, SOS1, ZNF643(ZFP69B), ST6GAL1, C3orf70, CILP2, MLLT4 and ncRNA LOC101929268 remained significantly associated after Bonferroni-correction of P-values. We provide novel evidence linking DNAm with (i) altered lipid and glucose metabolism, (ii) diabetes and (iii) body size and composition in children. Both common and specific epigenetic signatures among measures were also revealed. The causal direction with phenotypic measures and stability of DNAm variants throughout the life course remains unclear and longitudinal analysis in other populations is required. These findings give support for potential epigenetic programming of body composition and obesity.","container-title":"Scientific Reports","DOI":"10.1038/s41598-017-13099-4","ISSN":"2045-2322","journalAbbreviation":"Sci Rep","note":"PMID: 29084944\nPMCID: PMC5662763","source":"PubMed Central","title":"DNA-Methylation and Body Composition in Preschool Children: Epigenome-Wide-Analysis in the European Childhood Obesity Project (CHOP)-Study","title-short":"DNA-Methylation and Body Composition in Preschool Children","URL":"https://www.ncbi.nlm.nih.gov/pmc/articles/PMC5662763/","volume":"7","author":[{"family":"Rzehak","given":"Peter"},{"family":"Covic","given":"Marcela"},{"family":"Saffery","given":"Richard"},{"family":"Reischl","given":"Eva"},{"family":"Wahl","given":"Simone"},{"family":"Grote","given":"Veit"},{"family":"Weber","given":"Martina"},{"family":"Xhonneux","given":"Annick"},{"family":"Langhendries","given":"Jean-Paul"},{"family":"Ferre","given":"Natalia"},{"family":"Closa-Monasterolo","given":"Ricardo"},{"family":"Escribano","given":"Joaquin"},{"family":"Verduci","given":"Elvira"},{"family":"Riva","given":"Enrica"},{"family":"Socha","given":"Piotr"},{"family":"Gruszfeld","given":"Dariusz"},{"family":"Koletzko","given":"Berthold"}],"accessed":{"date-parts":[["2019",10,9]]},"issued":{"date-parts":[["2017",10,30]]}}}],"schema":"https://github.com/citation-style-language/schema/raw/master/csl-citation.json"} </w:instrText>
            </w:r>
            <w:r>
              <w:rPr>
                <w:rFonts w:ascii="Arial" w:hAnsi="Arial" w:cs="Arial"/>
              </w:rPr>
              <w:fldChar w:fldCharType="separate"/>
            </w:r>
            <w:r>
              <w:rPr>
                <w:rFonts w:ascii="Arial" w:hAnsi="Arial" w:cs="Arial"/>
              </w:rPr>
              <w:t>(14)</w:t>
            </w:r>
            <w:r>
              <w:rPr>
                <w:rFonts w:ascii="Arial" w:hAnsi="Arial" w:cs="Arial"/>
              </w:rPr>
              <w:fldChar w:fldCharType="end"/>
            </w:r>
            <w:r>
              <w:rPr>
                <w:rFonts w:ascii="Arial" w:hAnsi="Arial" w:cs="Arial"/>
              </w:rPr>
              <w:t>, Wahl 2017</w:t>
            </w:r>
            <w:r>
              <w:rPr>
                <w:rFonts w:ascii="Arial" w:hAnsi="Arial" w:cs="Arial"/>
              </w:rPr>
              <w:fldChar w:fldCharType="begin"/>
            </w:r>
            <w:r>
              <w:rPr>
                <w:rFonts w:ascii="Arial" w:hAnsi="Arial" w:cs="Arial"/>
              </w:rPr>
              <w:instrText xml:space="preserve"> ADDIN ZOTERO_ITEM CSL_CITATION {"citationID":"Ahfvayik","properties":{"formattedCitation":"(15)","plainCitation":"(15)","noteIndex":0},"citationItems":[{"id":691,"uris":["http://zotero.org/groups/2409649/items/92SB54CL"],"itemData":{"id":691,"type":"article-journal","abstract":"Breast cancer is a molecularly, biologically and clinically heterogeneous group of disorders. Understanding this diversity is essential to improving diagnosis and optimizing treatment. Both genetic and acquired epigenetic abnormalities participate in cancer, but the involvement of the epigenome in breast cancer and its contribution to the complexity of the disease are still poorly understood. By means of DNA methylation profiling of 248 breast tissues, we have highlighted the existence of previously unrecognized breast cancer groups that go beyond the currently known 'expression subtypes'. Interestingly, we showed that DNA methylation profiling can reflect the cell type composition of the tumour microenvironment, and in particular a T lymphocyte infiltration of the tumours. Further, we highlighted a set of immune genes having high prognostic value in specific tumour categories. The immune component uncovered here by DNA methylation profiles provides a new perspective for the importance of the microenvironment in breast cancer, holding implications for better management of breast cancer patients.","container-title":"Nature","DOI":"10.1038/nature20784","ISSN":"14764687","issue":"7635","note":"PMID: 24944662\narXiv: NIHMS150003\nCitation Key: Wahl2017\nISBN: 0964-6906","page":"81-86","title":"Epigenome-wide association study of body mass index, and the adverse outcomes of adiposity","volume":"541","author":[{"family":"Wahl","given":"Simone"},{"family":"Drong","given":"Alexander"},{"family":"Lehne","given":"Benjamin"},{"family":"Loh","given":"Marie"},{"family":"Scott","given":"William R."},{"family":"Kunze","given":"Sonja"},{"family":"Tsai","given":"Pei Chien"},{"family":"Ried","given":"Janina S."},{"family":"Zhang","given":"Weihua"},{"family":"Yang","given":"Youwen"},{"family":"Tan","given":"Sili"},{"family":"Fiorito","given":"Giovanni"},{"family":"Franke","given":"Lude"},{"family":"Guarrera","given":"Simonetta"},{"family":"Kasela","given":"Silva"},{"family":"Kriebel","given":"Jennifer"},{"family":"Richmond","given":"Rebecca C."},{"family":"Adamo","given":"Marco"},{"family":"Afzal","given":"Uzma"},{"family":"Ala-Korpela","given":"Mika"},{"family":"Albetti","given":"Benedetta"},{"family":"Ammerpohl","given":"Ole"},{"family":"Apperley","given":"Jane F."},{"family":"Beekman","given":"Marian"},{"family":"Bertazzi","given":"Pier Alberto"},{"family":"Black","given":"S. Lucas"},{"family":"Blancher","given":"Christine"},{"family":"Bonder","given":"Marc Jan"},{"family":"Brosch","given":"Mario"},{"family":"Carstensen-Kirberg","given":"Maren"},{"family":"De Craen","given":"Anton J.M."},{"family":"De Lusignan","given":"Simon"},{"family":"Dehghan","given":"Abbas"},{"family":"Elkalaawy","given":"Mohamed"},{"family":"Fischer","given":"Krista"},{"family":"Franco","given":"Oscar H."},{"family":"Gaunt","given":"Tom R."},{"family":"Hampe","given":"Jochen"},{"family":"Hashemi","given":"Majid"},{"family":"Isaacs","given":"Aaron"},{"family":"Jenkinson","given":"Andrew"},{"family":"Jha","given":"Sujeet"},{"family":"Kato","given":"Norihiro"},{"family":"Krogh","given":"Vittorio"},{"family":"Laffan","given":"Michael"},{"family":"Meisinger","given":"Christa"},{"family":"Meitinger","given":"Thomas"},{"family":"Mok","given":"Zuan Yu"},{"family":"Motta","given":"Valeria"},{"family":"Ng","given":"Hong Kiat"},{"family":"Nikolakopoulou","given":"Zacharoula"},{"family":"Nteliopoulos","given":"Georgios"},{"family":"Panico","given":"Salvatore"},{"family":"Pervjakova","given":"Natalia"},{"family":"Prokisch","given":"Holger"},{"family":"Rathmann","given":"Wolfgang"},{"family":"Roden","given":"Michael"},{"family":"Rota","given":"Federica"},{"family":"Rozario","given":"Michelle Ann"},{"family":"Sandling","given":"Johanna K."},{"family":"Schafmayer","given":"Clemens"},{"family":"Schramm","given":"Katharina"},{"family":"Siebert","given":"Reiner"},{"family":"Slagboom","given":"P. Eline"},{"family":"Soininen","given":"Pasi"},{"family":"Stolk","given":"Lisette"},{"family":"Strauch","given":"Konstantin"},{"family":"Tai","given":"E. Shyong"},{"family":"Tarantini","given":"Letizia"},{"family":"Thorand","given":"Barbara"},{"family":"Tigchelaar","given":"Ettje F."},{"family":"Tumino","given":"Rosario"},{"family":"Uitterlinden","given":"Andre G."},{"family":"Van Duijn","given":"Cornelia"},{"family":"Van Meurs","given":"Joyce B.J."},{"family":"Vineis","given":"Paolo"},{"family":"Wickremasinghe","given":"Ananda Rajitha"},{"family":"Wijmenga","given":"Cisca"},{"family":"Yang","given":"Tsun Po"},{"family":"Yuan","given":"Wei"},{"family":"Zhernakova","given":"Alexandra"},{"family":"Batterham","given":"Rachel L."},{"family":"Smith","given":"George Davey"},{"family":"Deloukas","given":"Panos"},{"family":"Heijmans","given":"Bastiaan T."},{"family":"Herder","given":"Christian"},{"family":"Hofman","given":"Albert"},{"family":"Lindgren","given":"Cecilia M."},{"family":"Milani","given":"Lili"},{"family":"Van Der Harst","given":"Pim"},{"family":"Peters","given":"Annette"},{"family":"Illig","given":"Thomas"},{"family":"Relton","given":"Caroline L."},{"family":"Waldenberger","given":"Melanie"},{"family":"Järvelin","given":"Marjo Riitta"},{"family":"Bollati","given":"Valentina"},{"family":"Soong","given":"Richie"},{"family":"Spector","given":"Tim D."},{"family":"Scott","given":"James"},{"family":"McCarthy","given":"Mark I."},{"family":"Elliott","given":"Paul"},{"family":"Bell","given":"Jordana T."},{"family":"Matullo","given":"Giuseppe"},{"family":"Gieger","given":"Christian"},{"family":"Kooner","given":"Jaspal S."},{"family":"Grallert","given":"Harald"},{"family":"Chambers","given":"John C."}],"issued":{"date-parts":[["2017"]]}}}],"schema":"https://github.com/citation-style-language/schema/raw/master/csl-citation.json"} </w:instrText>
            </w:r>
            <w:r>
              <w:rPr>
                <w:rFonts w:ascii="Arial" w:hAnsi="Arial" w:cs="Arial"/>
              </w:rPr>
              <w:fldChar w:fldCharType="separate"/>
            </w:r>
            <w:r>
              <w:rPr>
                <w:rFonts w:ascii="Arial" w:hAnsi="Arial" w:cs="Arial"/>
              </w:rPr>
              <w:t>(15)</w:t>
            </w:r>
            <w:r>
              <w:rPr>
                <w:rFonts w:ascii="Arial" w:hAnsi="Arial" w:cs="Arial"/>
              </w:rPr>
              <w:fldChar w:fldCharType="end"/>
            </w:r>
          </w:p>
        </w:tc>
      </w:tr>
      <w:tr>
        <w:tc>
          <w:tcPr>
            <w:tcW w:w="1642" w:type="dxa"/>
          </w:tcPr>
          <w:p>
            <w:pPr>
              <w:rPr>
                <w:rFonts w:ascii="Arial" w:hAnsi="Arial" w:cs="Arial"/>
              </w:rPr>
            </w:pPr>
            <w:r>
              <w:rPr>
                <w:rFonts w:ascii="Arial" w:hAnsi="Arial" w:cs="Arial"/>
              </w:rPr>
              <w:t>SES</w:t>
            </w:r>
          </w:p>
        </w:tc>
        <w:tc>
          <w:tcPr>
            <w:tcW w:w="3449" w:type="dxa"/>
          </w:tcPr>
          <w:p>
            <w:pPr>
              <w:rPr>
                <w:rFonts w:ascii="Arial" w:hAnsi="Arial" w:cs="Arial"/>
                <w:sz w:val="20"/>
              </w:rPr>
            </w:pPr>
            <w:r>
              <w:rPr>
                <w:rFonts w:ascii="Arial" w:hAnsi="Arial" w:cs="Arial"/>
                <w:sz w:val="20"/>
              </w:rPr>
              <w:t>Socio economic status depicted here by parental education low/middle (= less or equal than 9 years of education) versus high education (=more than 9 years)</w:t>
            </w:r>
          </w:p>
        </w:tc>
        <w:tc>
          <w:tcPr>
            <w:tcW w:w="2509" w:type="dxa"/>
          </w:tcPr>
          <w:p>
            <w:pPr>
              <w:rPr>
                <w:rFonts w:ascii="Arial" w:hAnsi="Arial" w:cs="Arial"/>
              </w:rPr>
            </w:pPr>
            <w:r>
              <w:rPr>
                <w:rFonts w:ascii="Arial" w:hAnsi="Arial" w:cs="Arial"/>
              </w:rPr>
              <w:t>Assessed at birth questionnaire</w:t>
            </w:r>
          </w:p>
        </w:tc>
        <w:tc>
          <w:tcPr>
            <w:tcW w:w="1750" w:type="dxa"/>
          </w:tcPr>
          <w:p>
            <w:pPr>
              <w:rPr>
                <w:rFonts w:ascii="Arial" w:hAnsi="Arial" w:cs="Arial"/>
              </w:rPr>
            </w:pPr>
            <w:r>
              <w:rPr>
                <w:rFonts w:ascii="Arial" w:hAnsi="Arial" w:cs="Arial"/>
              </w:rPr>
              <w:t>Cerutti 2021</w:t>
            </w:r>
            <w:r>
              <w:rPr>
                <w:rFonts w:ascii="Arial" w:hAnsi="Arial" w:cs="Arial"/>
              </w:rPr>
              <w:fldChar w:fldCharType="begin"/>
            </w:r>
            <w:r>
              <w:rPr>
                <w:rFonts w:ascii="Arial" w:hAnsi="Arial" w:cs="Arial"/>
              </w:rPr>
              <w:instrText xml:space="preserve"> ADDIN ZOTERO_ITEM CSL_CITATION {"citationID":"QFbKPPv2","properties":{"formattedCitation":"(16)","plainCitation":"(16)","noteIndex":0},"citationItems":[{"id":1940,"uris":["http://zotero.org/groups/2409649/items/587R5P5E"],"itemData":{"id":1940,"type":"article-journal","abstract":"BACKGROUND: Socioeconomic position (SEP) is a major determinant of health across the life course. Yet, little is known about the biological mechanisms explaining this relationship. One possibility widely pursued in the scientific literature is that SEP becomes biologically embedded through epigenetic processes such as DNA methylation (DNAm), wherein the socioeconomic environment causes no alteration in the DNA sequence but modifies gene activity in ways that shape health.\nMETHODS: To understand the evidence supporting a potential SEP-DNAm link, we performed a scoping review of published empirical findings on the association between SEP assessed from prenatal development to adulthood and DNAm measured across the life course, with an emphasis on exploring how the developmental timing, duration, and type of SEP exposure influenced DNAm.\nRESULTS: Across the 37 identified studies, we found that: (1) SEP-related DNAm signatures varied across the timing, duration, and type of SEP indicator; (2) however, longitudinal studies examining repeated SEP and DNAm measures are generally lacking; and (3) prior studies are conceptually and methodologically diverse, limiting the interpretability of findings across studies with respect to these three SEP features.\nCONCLUSIONS: Given the complex relationship between SEP and DNAm across the lifespan, these findings underscore the importance of analyzing SEP features, including timing, duration, and type. To guide future research, we highlight additional research gaps and propose four recommendations to further unravel the relationship between SEP and DNAm.","container-title":"Clinical Epigenetics","DOI":"10.1186/s13148-021-01189-0","ISSN":"1868-7083","issue":"1","journalAbbreviation":"Clin Epigenetics","language":"eng","note":"PMID: 34906220\nPMCID: PMC8672601","page":"221","source":"PubMed","title":"Associations between indicators of socioeconomic position and DNA methylation: a scoping review","title-short":"Associations between indicators of socioeconomic position and DNA methylation","volume":"13","author":[{"family":"Cerutti","given":"Janine"},{"family":"Lussier","given":"Alexandre A."},{"family":"Zhu","given":"Yiwen"},{"family":"Liu","given":"Jiaxuan"},{"family":"Dunn","given":"Erin C."}],"issued":{"date-parts":[["2021",12,14]]}}}],"schema":"https://github.com/citation-style-language/schema/raw/master/csl-citation.json"} </w:instrText>
            </w:r>
            <w:r>
              <w:rPr>
                <w:rFonts w:ascii="Arial" w:hAnsi="Arial" w:cs="Arial"/>
              </w:rPr>
              <w:fldChar w:fldCharType="separate"/>
            </w:r>
            <w:r>
              <w:rPr>
                <w:rFonts w:ascii="Arial" w:hAnsi="Arial" w:cs="Arial"/>
              </w:rPr>
              <w:t>(16)</w:t>
            </w:r>
            <w:r>
              <w:rPr>
                <w:rFonts w:ascii="Arial" w:hAnsi="Arial" w:cs="Arial"/>
              </w:rPr>
              <w:fldChar w:fldCharType="end"/>
            </w:r>
          </w:p>
        </w:tc>
      </w:tr>
      <w:tr>
        <w:tc>
          <w:tcPr>
            <w:tcW w:w="1642" w:type="dxa"/>
          </w:tcPr>
          <w:p>
            <w:pPr>
              <w:rPr>
                <w:rFonts w:ascii="Arial" w:hAnsi="Arial" w:cs="Arial"/>
              </w:rPr>
            </w:pPr>
            <w:r>
              <w:rPr>
                <w:rFonts w:ascii="Arial" w:hAnsi="Arial" w:cs="Arial"/>
              </w:rPr>
              <w:t>Air pollution</w:t>
            </w:r>
          </w:p>
        </w:tc>
        <w:tc>
          <w:tcPr>
            <w:tcW w:w="3449" w:type="dxa"/>
          </w:tcPr>
          <w:p>
            <w:pPr>
              <w:rPr>
                <w:rFonts w:ascii="Arial" w:hAnsi="Arial" w:cs="Arial"/>
                <w:sz w:val="20"/>
              </w:rPr>
            </w:pPr>
            <w:r>
              <w:rPr>
                <w:rFonts w:ascii="Arial" w:hAnsi="Arial" w:cs="Arial"/>
                <w:sz w:val="20"/>
              </w:rPr>
              <w:t>NO</w:t>
            </w:r>
            <w:r>
              <w:rPr>
                <w:rFonts w:ascii="Arial" w:hAnsi="Arial" w:cs="Arial"/>
                <w:sz w:val="20"/>
                <w:vertAlign w:val="subscript"/>
              </w:rPr>
              <w:t>2</w:t>
            </w:r>
            <w:r>
              <w:rPr>
                <w:rFonts w:ascii="Arial" w:hAnsi="Arial" w:cs="Arial"/>
                <w:sz w:val="20"/>
              </w:rPr>
              <w:t xml:space="preserve"> as proxy for general air pollution estimated at birth address within the ESCAPE project (described elsewhere</w:t>
            </w:r>
            <w:r>
              <w:rPr>
                <w:rFonts w:ascii="Arial" w:hAnsi="Arial" w:cs="Arial"/>
                <w:sz w:val="20"/>
              </w:rPr>
              <w:fldChar w:fldCharType="begin"/>
            </w:r>
            <w:r>
              <w:rPr>
                <w:rFonts w:ascii="Arial" w:hAnsi="Arial" w:cs="Arial"/>
                <w:sz w:val="20"/>
              </w:rPr>
              <w:instrText xml:space="preserve"> ADDIN ZOTERO_ITEM CSL_CITATION {"citationID":"ZixGjngk","properties":{"formattedCitation":"(17)","plainCitation":"(17)","noteIndex":0},"citationItems":[{"id":1969,"uris":["http://zotero.org/groups/2409649/items/QF4Q3KKB"],"itemData":{"id":1969,"type":"article-journal","abstract":"BACKGROUND: Few studies have investigated traffic-related air pollution as a risk factor for respiratory infections during early childhood.\nOBJECTIVES: We aimed to investigate the association between air pollution and pneumonia, croup, and otitis media in 10 European birth cohorts--BAMSE (Sweden), GASPII (Italy), GINIplus and LISAplus (Germany), MAAS (United Kingdom), PIAMA (the Netherlands), and four INMA cohorts (Spain)--and to derive combined effect estimates using meta-analysis.\nMETHODS: Parent report of physician-diagnosed pneumonia, otitis media, and croup during early childhood were assessed in relation to annual average pollutant levels [nitrogen dioxide (NO2), nitrogen oxide (NOx), particulate matter≤2.5 μm (PM2.5), PM2.5 absorbance, PM10, PM2.5-10 (coarse PM)], which were estimated using land use regression models and assigned to children based on their residential address at birth. Identical protocols were used to develop regression models for each study area as part of the ESCAPE project. Logistic regression was used to calculate adjusted effect estimates for each study, and random-effects meta-analysis was used to calculate combined estimates.\nRESULTS: For pneumonia, combined adjusted odds ratios (ORs) were elevated and statistically significant for all pollutants except PM2.5 (e.g., OR=1.30; 95% CI: 1.02, 1.65 per 10-μg/m3 increase in NO2 and OR=1.76; 95% CI: 1.00, 3.09 per 10-μg/m3 PM10). For otitis media and croup, results were generally null across all analyses except for NO2 and otitis media (OR=1.09; 95% CI: 1.02, 1.16 per 10-μg/m3).\nCONCLUSION: Our meta-analysis of 10 European birth cohorts within the ESCAPE project found consistent evidence for an association between air pollution and pneumonia in early childhood, and some evidence for an association with otitis media.","container-title":"Environmental Health Perspectives","DOI":"10.1289/ehp.1306755","ISSN":"1552-9924","issue":"1","journalAbbreviation":"Environ Health Perspect","language":"eng","note":"PMID: 24149084\nPMCID: PMC3888562","page":"107-113","source":"PubMed","title":"Air pollution and respiratory infections during early childhood: an analysis of 10 European birth cohorts within the ESCAPE Project","title-short":"Air pollution and respiratory infections during early childhood","volume":"122","author":[{"family":"MacIntyre","given":"Elaina A."},{"family":"Gehring","given":"Ulrike"},{"family":"Mölter","given":"Anna"},{"family":"Fuertes","given":"Elaine"},{"family":"Klümper","given":"Claudia"},{"family":"Krämer","given":"Ursula"},{"family":"Quass","given":"Ulrich"},{"family":"Hoffmann","given":"Barbara"},{"family":"Gascon","given":"Mireia"},{"family":"Brunekreef","given":"Bert"},{"family":"Koppelman","given":"Gerard H."},{"family":"Beelen","given":"Rob"},{"family":"Hoek","given":"Gerard"},{"family":"Birk","given":"Matthias"},{"family":"Jongste","given":"Johan C.","non-dropping-particle":"de"},{"family":"Smit","given":"H. A."},{"family":"Cyrys","given":"Josef"},{"family":"Gruzieva","given":"Olena"},{"family":"Korek","given":"Michal"},{"family":"Bergström","given":"Anna"},{"family":"Agius","given":"Raymond M."},{"family":"Vocht","given":"Frank","non-dropping-particle":"de"},{"family":"Simpson","given":"Angela"},{"family":"Porta","given":"Daniela"},{"family":"Forastiere","given":"Francesco"},{"family":"Badaloni","given":"Chiara"},{"family":"Cesaroni","given":"Giulia"},{"family":"Esplugues","given":"Ana"},{"family":"Fernández-Somoano","given":"Ana"},{"family":"Lerxundi","given":"Aitana"},{"family":"Sunyer","given":"Jordi"},{"family":"Cirach","given":"Marta"},{"family":"Nieuwenhuijsen","given":"Mark J."},{"family":"Pershagen","given":"Göran"},{"family":"Heinrich","given":"Joachim"}],"issued":{"date-parts":[["2014",1]]}}}],"schema":"https://github.com/citation-style-language/schema/raw/master/csl-citation.json"} </w:instrText>
            </w:r>
            <w:r>
              <w:rPr>
                <w:rFonts w:ascii="Arial" w:hAnsi="Arial" w:cs="Arial"/>
                <w:sz w:val="20"/>
              </w:rPr>
              <w:fldChar w:fldCharType="separate"/>
            </w:r>
            <w:r>
              <w:rPr>
                <w:rFonts w:ascii="Arial" w:hAnsi="Arial" w:cs="Arial"/>
                <w:sz w:val="20"/>
              </w:rPr>
              <w:t>(17)</w:t>
            </w:r>
            <w:r>
              <w:rPr>
                <w:rFonts w:ascii="Arial" w:hAnsi="Arial" w:cs="Arial"/>
                <w:sz w:val="20"/>
              </w:rPr>
              <w:fldChar w:fldCharType="end"/>
            </w:r>
            <w:r>
              <w:rPr>
                <w:rFonts w:ascii="Arial" w:hAnsi="Arial" w:cs="Arial"/>
                <w:sz w:val="20"/>
              </w:rPr>
              <w:t>)</w:t>
            </w:r>
          </w:p>
        </w:tc>
        <w:tc>
          <w:tcPr>
            <w:tcW w:w="2509" w:type="dxa"/>
          </w:tcPr>
          <w:p>
            <w:pPr>
              <w:rPr>
                <w:rFonts w:ascii="Arial" w:hAnsi="Arial" w:cs="Arial"/>
              </w:rPr>
            </w:pPr>
            <w:r>
              <w:rPr>
                <w:rFonts w:ascii="Arial" w:hAnsi="Arial" w:cs="Arial"/>
              </w:rPr>
              <w:t>Assessed at birth</w:t>
            </w:r>
          </w:p>
        </w:tc>
        <w:tc>
          <w:tcPr>
            <w:tcW w:w="1750" w:type="dxa"/>
          </w:tcPr>
          <w:p>
            <w:pPr>
              <w:rPr>
                <w:rFonts w:ascii="Arial" w:hAnsi="Arial" w:cs="Arial"/>
              </w:rPr>
            </w:pPr>
            <w:r>
              <w:rPr>
                <w:rFonts w:ascii="Arial" w:hAnsi="Arial" w:cs="Arial"/>
              </w:rPr>
              <w:t>Park 2022</w:t>
            </w:r>
            <w:r>
              <w:rPr>
                <w:rFonts w:ascii="Arial" w:hAnsi="Arial" w:cs="Arial"/>
              </w:rPr>
              <w:fldChar w:fldCharType="begin"/>
            </w:r>
            <w:r>
              <w:rPr>
                <w:rFonts w:ascii="Arial" w:hAnsi="Arial" w:cs="Arial"/>
              </w:rPr>
              <w:instrText xml:space="preserve"> ADDIN ZOTERO_ITEM CSL_CITATION {"citationID":"gVuVRlS7","properties":{"formattedCitation":"(18)","plainCitation":"(18)","noteIndex":0},"citationItems":[{"id":1972,"uris":["http://zotero.org/groups/2409649/items/9INNVXUV"],"itemData":{"id":1972,"type":"article-journal","abstract":"Particulate matter with a diameter of ≤10 µm (PM10) and nitrogen dioxide (NO2) affect the DNA methylation in the fetus, but epigenetic studies regarding prenatal exposure to air pollution in Asia are lacking. Therefore, this study aimed to assess whether there is any association between the ambient concentrations of PM10 and NO2 and CpG methylation in the cord blood DNA by using a Korean birth cohort. The concentrations of the air pollutants were incorporated into the final LUR model by using the maternal address data. The methylation level was determined using HumanMethylationEPIC BeadChip and a linear regression analysis model. A multipollutant model including both PM10 and NO2 and models with single pollutants were used for each trimester exposure. The number of differentially methylated positions was the largest for midpregnancy exposure in both the single pollutant models and the multipollutant regression analysis. Additionally, gene-set analysis regarding midpregnancy exposure revealed four gene ontology terms (cellular response to staurosporine, positive regulation of cytoskeleton organization, neurotransmitter transport, and execution phase of apoptosis). In conclusion, these findings show an association between prenatal PM10 and NO2 exposure and DNA methylation in several CpG sites in cord blood cells, especially for midpregnancy exposure.","container-title":"International Journal of Environmental Research and Public Health","DOI":"10.3390/ijerph19063292","ISSN":"1660-4601","issue":"6","journalAbbreviation":"Int J Environ Res Public Health","language":"eng","note":"PMID: 35328979","page":"3292","source":"PubMed","title":"Prenatal Exposure to Traffic-Related Air Pollution and the DNA Methylation in Cord Blood Cells: MOCEH Study","title-short":"Prenatal Exposure to Traffic-Related Air Pollution and the DNA Methylation in Cord Blood Cells","volume":"19","author":[{"family":"Park","given":"Jaehyun"},{"family":"Kim","given":"Woo Jin"},{"family":"Kim","given":"Jeeyoung"},{"family":"Jeong","given":"Chan-Yeong"},{"family":"Park","given":"Hyesook"},{"family":"Hong","given":"Yun-Chul"},{"family":"Ha","given":"Mina"},{"family":"Kim","given":"Yangho"},{"family":"Won","given":"Sungho"},{"family":"Ha","given":"Eunhee"}],"issued":{"date-parts":[["2022",3,10]]}}}],"schema":"https://github.com/citation-style-language/schema/raw/master/csl-citation.json"} </w:instrText>
            </w:r>
            <w:r>
              <w:rPr>
                <w:rFonts w:ascii="Arial" w:hAnsi="Arial" w:cs="Arial"/>
              </w:rPr>
              <w:fldChar w:fldCharType="separate"/>
            </w:r>
            <w:r>
              <w:rPr>
                <w:rFonts w:ascii="Arial" w:hAnsi="Arial" w:cs="Arial"/>
              </w:rPr>
              <w:t>(18)</w:t>
            </w:r>
            <w:r>
              <w:rPr>
                <w:rFonts w:ascii="Arial" w:hAnsi="Arial" w:cs="Arial"/>
              </w:rPr>
              <w:fldChar w:fldCharType="end"/>
            </w:r>
            <w:r>
              <w:rPr>
                <w:rFonts w:ascii="Arial" w:hAnsi="Arial" w:cs="Arial"/>
              </w:rPr>
              <w:t>, Aguilera 2022</w:t>
            </w:r>
            <w:r>
              <w:rPr>
                <w:rFonts w:ascii="Arial" w:hAnsi="Arial" w:cs="Arial"/>
              </w:rPr>
              <w:fldChar w:fldCharType="begin"/>
            </w:r>
            <w:r>
              <w:rPr>
                <w:rFonts w:ascii="Arial" w:hAnsi="Arial" w:cs="Arial"/>
              </w:rPr>
              <w:instrText xml:space="preserve"> ADDIN ZOTERO_ITEM CSL_CITATION {"citationID":"CPnBdhb1","properties":{"formattedCitation":"(19)","plainCitation":"(19)","noteIndex":0},"citationItems":[{"id":1975,"uris":["http://zotero.org/groups/2409649/items/MSXVSPG7"],"itemData":{"id":1975,"type":"article-journal","abstract":"BACKGROUND: Ambient air pollutant (AAP) exposure is associated with adverse pregnancy outcomes, such as preeclampsia, preterm labor, and low birth weight. Previous studies have shown methylation of immune genes associate with exposure to air pollutants in pregnant women, but the cell-mediated response in the context of typical pregnancy cell alterations has not been investigated. Pregnancy causes attenuation in cell-mediated immunity with alterations in the Th1/Th2/Th17/Treg environment, contributing to maternal susceptibility. We recruited women (n = 186) who were 20 weeks pregnant from Fresno, CA, an area with chronically elevated AAP levels. Associations of average pollution concentration estimates for 1 week, 1 month, 3 months, and 6 months prior to blood draw were associated with Th cell subset (Th1, Th2, Th17, and Treg) percentages and methylation of CpG sites (IL4, IL10, IFNγ, and FoxP3). Linear regression models were adjusted for weight, age, season, race, and asthma, using a Q value as the false-discovery-rate-adjusted p-value across all genes.\nRESULTS: Short-term and mid-term AAP exposures to fine particulate matter (PM2.5), nitrogen dioxide (NO2) carbon monoxide (CO), and polycyclic aromatic hydrocarbons (PAH456) were associated with percentages of immune cells. A decrease in Th1 cell percentage was negatively associated with PM2.5 (1 mo/3 mo: Q &lt; 0.05), NO2 (1 mo/3 mo/6 mo: Q &lt; 0.05), and PAH456 (1 week/1 mo/3 mo: Q &lt; 0.05). Th2 cell percentages were negatively associated with PM2.5 (1 week/1 mo/3 mo/6 mo: Q &lt; 0.06), and NO2 (1 week/1 mo/3 mo/6 mo: Q &lt; 0.06). Th17 cell percentage was negatively associated with NO2 (3 mo/6 mo: Q &lt; 0.01), CO (1 week/1 mo: Q &lt; 0.1), PM2.5 (3 mo/6 mo: Q &lt; 0.05), and PAH456 (1 mo/3 mo/6 mo: Q &lt; 0.08). Methylation of the IL10 gene was positively associated with CO (1 week/1 mo/3 mo: Q &lt; 0.01), NO2 (1 mo/3 mo/6 mo: Q &lt; 0.08), PAH456 (1 week/1 mo/3 mo: Q &lt; 0.01), and PM2.5 (3 mo: Q = 0.06) while IL4 gene methylation was positively associated with concentrations of CO (1 week/1 mo/3 mo/6 mo: Q &lt; 0.09). Also, IFNγ gene methylation was positively associated with CO (1 week/1 mo/3 mo: Q &lt; 0.05) and PAH456 (1 week/1 mo/3 mo: Q &lt; 0.06).\nCONCLUSION: Exposure to several AAPs was negatively associated with T-helper subsets involved in pro-inflammatory and anti-inflammatory responses during pregnancy. Methylation of IL4, IL10, and IFNγ genes with pollution exposure confirms previous research. These results offer insights into the detrimental effects of air pollution during pregnancy, the demand for more epigenetic studies, and mitigation strategies to decrease pollution exposure during pregnancy.","container-title":"Clinical Epigenetics","DOI":"10.1186/s13148-022-01254-2","ISSN":"1868-7083","issue":"1","journalAbbreviation":"Clin Epigenetics","language":"eng","note":"PMID: 35287715\nPMCID: PMC8919561","page":"40","source":"PubMed","title":"Increases in ambient air pollutants during pregnancy are linked to increases in methylation of IL4, IL10, and IFNγ","volume":"14","author":[{"family":"Aguilera","given":"Juan"},{"family":"Han","given":"Xiaorui"},{"family":"Cao","given":"Shu"},{"family":"Balmes","given":"John"},{"family":"Lurmann","given":"Fred"},{"family":"Tyner","given":"Tim"},{"family":"Lutzker","given":"Liza"},{"family":"Noth","given":"Elizabeth"},{"family":"Hammond","given":"S. Katharine"},{"family":"Sampath","given":"Vanitha"},{"family":"Burt","given":"Trevor"},{"family":"Utz","given":"P. J."},{"family":"Khatri","given":"Purvesh"},{"family":"Aghaeepour","given":"Nima"},{"family":"Maecker","given":"Holden"},{"family":"Prunicki","given":"Mary"},{"family":"Nadeau","given":"Kari"}],"issued":{"date-parts":[["2022",3,14]]}}}],"schema":"https://github.com/citation-style-language/schema/raw/master/csl-citation.json"} </w:instrText>
            </w:r>
            <w:r>
              <w:rPr>
                <w:rFonts w:ascii="Arial" w:hAnsi="Arial" w:cs="Arial"/>
              </w:rPr>
              <w:fldChar w:fldCharType="separate"/>
            </w:r>
            <w:r>
              <w:rPr>
                <w:rFonts w:ascii="Arial" w:hAnsi="Arial" w:cs="Arial"/>
              </w:rPr>
              <w:t>(19)</w:t>
            </w:r>
            <w:r>
              <w:rPr>
                <w:rFonts w:ascii="Arial" w:hAnsi="Arial" w:cs="Arial"/>
              </w:rPr>
              <w:fldChar w:fldCharType="end"/>
            </w:r>
          </w:p>
        </w:tc>
      </w:tr>
    </w:tbl>
    <w:p>
      <w:pPr>
        <w:rPr>
          <w:rFonts w:ascii="Arial" w:hAnsi="Arial" w:cs="Arial"/>
        </w:rPr>
      </w:pPr>
    </w:p>
    <w:p>
      <w:pPr>
        <w:rPr>
          <w:rFonts w:ascii="Arial" w:hAnsi="Arial" w:cs="Arial"/>
        </w:rPr>
      </w:pPr>
    </w:p>
    <w:p>
      <w:pPr>
        <w:rPr>
          <w:rFonts w:ascii="Arial" w:hAnsi="Arial" w:cs="Arial"/>
        </w:rPr>
      </w:pPr>
      <w:r>
        <w:rPr>
          <w:rFonts w:ascii="Arial" w:hAnsi="Arial" w:cs="Arial"/>
        </w:rPr>
        <w:br w:type="page"/>
      </w:r>
    </w:p>
    <w:p>
      <w:pPr>
        <w:rPr>
          <w:rFonts w:ascii="Arial" w:hAnsi="Arial" w:cs="Arial"/>
          <w:color w:val="2E74B5" w:themeColor="accent1" w:themeShade="BF"/>
          <w:szCs w:val="26"/>
        </w:rPr>
      </w:pPr>
      <w:r>
        <w:rPr>
          <w:rFonts w:ascii="Arial" w:hAnsi="Arial" w:cs="Arial"/>
          <w:color w:val="2E74B5" w:themeColor="accent1" w:themeShade="BF"/>
          <w:szCs w:val="26"/>
        </w:rPr>
        <w:lastRenderedPageBreak/>
        <w:t>Plots S1: Flow-chart of models</w:t>
      </w:r>
    </w:p>
    <w:p>
      <w:pPr>
        <w:keepNext/>
      </w:pPr>
      <w:r>
        <w:rPr>
          <w:noProof/>
        </w:rPr>
        <w:drawing>
          <wp:inline distT="0" distB="0" distL="0" distR="0">
            <wp:extent cx="5943600" cy="30695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069590"/>
                    </a:xfrm>
                    <a:prstGeom prst="rect">
                      <a:avLst/>
                    </a:prstGeom>
                  </pic:spPr>
                </pic:pic>
              </a:graphicData>
            </a:graphic>
          </wp:inline>
        </w:drawing>
      </w:r>
    </w:p>
    <w:p>
      <w:pPr>
        <w:pStyle w:val="Caption"/>
        <w:rPr>
          <w:rFonts w:ascii="Arial" w:hAnsi="Arial" w:cs="Arial"/>
          <w:color w:val="2E74B5" w:themeColor="accent1" w:themeShade="BF"/>
          <w:szCs w:val="26"/>
        </w:rPr>
      </w:pPr>
      <w:r>
        <w:t>Figure S</w:t>
      </w:r>
      <w:fldSimple w:instr=" SEQ Figure \* ARABIC ">
        <w:r>
          <w:rPr>
            <w:noProof/>
          </w:rPr>
          <w:t>1</w:t>
        </w:r>
      </w:fldSimple>
      <w:r>
        <w:t xml:space="preserve">: Model display per exposure (i-iii) and hypotheses. </w:t>
      </w:r>
      <w:r>
        <w:rPr>
          <w:b/>
        </w:rPr>
        <w:t>H1)</w:t>
      </w:r>
      <w:r>
        <w:t xml:space="preserve"> Hypothesis 1 investigating whether prior DNAm influences sensitization, </w:t>
      </w:r>
      <w:r>
        <w:rPr>
          <w:b/>
        </w:rPr>
        <w:t>H2)</w:t>
      </w:r>
      <w:r>
        <w:t xml:space="preserve"> Hypothesis 2 investigating whether sensitization influences posterior DNAm changes.</w:t>
      </w:r>
    </w:p>
    <w:p>
      <w:pPr>
        <w:rPr>
          <w:rFonts w:ascii="Arial" w:hAnsi="Arial" w:cs="Arial"/>
          <w:color w:val="2E74B5" w:themeColor="accent1" w:themeShade="BF"/>
          <w:szCs w:val="26"/>
        </w:rPr>
      </w:pPr>
      <w:r>
        <w:rPr>
          <w:rFonts w:ascii="Arial" w:hAnsi="Arial" w:cs="Arial"/>
          <w:color w:val="2E74B5" w:themeColor="accent1" w:themeShade="BF"/>
          <w:szCs w:val="26"/>
        </w:rPr>
        <w:br w:type="page"/>
      </w:r>
    </w:p>
    <w:p>
      <w:pPr>
        <w:rPr>
          <w:rFonts w:ascii="Arial" w:hAnsi="Arial" w:cs="Arial"/>
          <w:color w:val="2E74B5" w:themeColor="accent1" w:themeShade="BF"/>
          <w:szCs w:val="26"/>
        </w:rPr>
      </w:pPr>
      <w:r>
        <w:rPr>
          <w:rFonts w:ascii="Arial" w:hAnsi="Arial" w:cs="Arial"/>
          <w:color w:val="2E74B5" w:themeColor="accent1" w:themeShade="BF"/>
          <w:szCs w:val="26"/>
        </w:rPr>
        <w:lastRenderedPageBreak/>
        <w:t>Plots S2-S9: Directed acyclic graphs for selection of confounders</w:t>
      </w:r>
    </w:p>
    <w:p>
      <w:pPr>
        <w:rPr>
          <w:rFonts w:ascii="Arial" w:hAnsi="Arial" w:cs="Arial"/>
          <w:i/>
        </w:rPr>
      </w:pPr>
      <w:r>
        <w:rPr>
          <w:rFonts w:ascii="Arial" w:hAnsi="Arial" w:cs="Arial"/>
        </w:rPr>
        <w:t xml:space="preserve">In the present study confounders for mediation analyses were selected based on directed acyclic graphs (DAGs) created with </w:t>
      </w:r>
      <w:r>
        <w:rPr>
          <w:rFonts w:ascii="Arial" w:hAnsi="Arial" w:cs="Arial"/>
          <w:i/>
        </w:rPr>
        <w:t>dagitty</w:t>
      </w:r>
      <w:r>
        <w:rPr>
          <w:rFonts w:ascii="Arial" w:hAnsi="Arial" w:cs="Arial"/>
          <w:i/>
        </w:rPr>
        <w:fldChar w:fldCharType="begin"/>
      </w:r>
      <w:r>
        <w:rPr>
          <w:rFonts w:ascii="Arial" w:hAnsi="Arial" w:cs="Arial"/>
          <w:i/>
        </w:rPr>
        <w:instrText xml:space="preserve"> ADDIN ZOTERO_ITEM CSL_CITATION {"citationID":"m4xYPlpT","properties":{"formattedCitation":"(20)","plainCitation":"(20)","noteIndex":0},"citationItems":[{"id":1937,"uris":["http://zotero.org/groups/2409649/items/YQ7XYQQN"],"itemData":{"id":1937,"type":"article-journal","abstrac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dagitty.net/].","container-title":"International Journal of Epidemiology","DOI":"10.1093/ije/dyw341","ISSN":"1464-3685","issue":"6","journalAbbreviation":"Int J Epidemiol","language":"eng","note":"PMID: 28089956","page":"1887-1894","source":"PubMed","title":"Robust causal inference using directed acyclic graphs: the R package 'dagitty'","title-short":"Robust causal inference using directed acyclic graphs","volume":"45","author":[{"family":"Textor","given":"Johannes"},{"family":"Zander","given":"Benito","non-dropping-particle":"van der"},{"family":"Gilthorpe","given":"Mark S."},{"family":"Liskiewicz","given":"Maciej"},{"family":"Ellison","given":"George Th"}],"issued":{"date-parts":[["2016",12,1]]}}}],"schema":"https://github.com/citation-style-language/schema/raw/master/csl-citation.json"} </w:instrText>
      </w:r>
      <w:r>
        <w:rPr>
          <w:rFonts w:ascii="Arial" w:hAnsi="Arial" w:cs="Arial"/>
          <w:i/>
        </w:rPr>
        <w:fldChar w:fldCharType="separate"/>
      </w:r>
      <w:r>
        <w:rPr>
          <w:rFonts w:ascii="Arial" w:hAnsi="Arial" w:cs="Arial"/>
        </w:rPr>
        <w:t>(20)</w:t>
      </w:r>
      <w:r>
        <w:rPr>
          <w:rFonts w:ascii="Arial" w:hAnsi="Arial" w:cs="Arial"/>
          <w:i/>
        </w:rPr>
        <w:fldChar w:fldCharType="end"/>
      </w:r>
      <w:r>
        <w:rPr>
          <w:rFonts w:ascii="Arial" w:hAnsi="Arial" w:cs="Arial"/>
          <w:i/>
        </w:rPr>
        <w:t>.</w:t>
      </w:r>
    </w:p>
    <w:p>
      <w:pPr>
        <w:rPr>
          <w:rFonts w:ascii="Arial" w:hAnsi="Arial" w:cs="Arial"/>
        </w:rPr>
      </w:pPr>
      <w:r>
        <w:rPr>
          <w:rFonts w:ascii="Arial" w:hAnsi="Arial" w:cs="Arial"/>
        </w:rPr>
        <w:t>The package annotates the DAGs as followed. Paths: Causal paths (green), biasing paths (pink). Nodes: Ancestors of exposure (yellow), ancestors of the outcome (blue), ancestors of both exposure and outcome (pink).</w:t>
      </w:r>
    </w:p>
    <w:p>
      <w:pPr>
        <w:rPr>
          <w:rFonts w:ascii="Arial" w:hAnsi="Arial" w:cs="Arial"/>
        </w:rPr>
      </w:pPr>
      <w:r>
        <w:rPr>
          <w:rFonts w:ascii="Arial" w:hAnsi="Arial" w:cs="Arial"/>
        </w:rPr>
        <w:t>They are ordered according to the two tested hypotheses (H1: Exposure – DNAm – Sensitization &amp; H2: Exposure – Sensitization – DNAm) and the three different exposures (i) Maternal smoking, ii) Family history and iii) PRS), while the first plot for each hypothesis always depicts the mediator-outcome association, which is the same for all exposure models in this effect direction.</w:t>
      </w:r>
    </w:p>
    <w:p>
      <w:pPr>
        <w:rPr>
          <w:rFonts w:ascii="Arial" w:hAnsi="Arial" w:cs="Arial"/>
          <w:b/>
        </w:rPr>
      </w:pPr>
      <w:r>
        <w:rPr>
          <w:rFonts w:ascii="Arial" w:hAnsi="Arial" w:cs="Arial"/>
          <w:b/>
        </w:rPr>
        <w:t>Hypothesis (1) (Exposure – DNAm – Sensitization)</w:t>
      </w:r>
    </w:p>
    <w:p>
      <w:pPr>
        <w:rPr>
          <w:rFonts w:ascii="Arial" w:hAnsi="Arial" w:cs="Arial"/>
          <w:i/>
        </w:rPr>
      </w:pPr>
      <w:r>
        <w:rPr>
          <w:rFonts w:ascii="Arial" w:hAnsi="Arial" w:cs="Arial"/>
          <w:i/>
        </w:rPr>
        <w:t>Mediator-Outcome</w:t>
      </w:r>
    </w:p>
    <w:p>
      <w:pPr>
        <w:rPr>
          <w:rFonts w:ascii="Arial" w:hAnsi="Arial" w:cs="Arial"/>
          <w:lang w:val="de-DE"/>
        </w:rPr>
      </w:pPr>
      <w:r>
        <w:rPr>
          <w:rFonts w:ascii="Arial" w:hAnsi="Arial" w:cs="Arial"/>
          <w:noProof/>
        </w:rPr>
        <w:drawing>
          <wp:inline distT="0" distB="0" distL="0" distR="0">
            <wp:extent cx="4783455" cy="30632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83455" cy="3063240"/>
                    </a:xfrm>
                    <a:prstGeom prst="rect">
                      <a:avLst/>
                    </a:prstGeom>
                  </pic:spPr>
                </pic:pic>
              </a:graphicData>
            </a:graphic>
          </wp:inline>
        </w:drawing>
      </w:r>
    </w:p>
    <w:p>
      <w:pPr>
        <w:rPr>
          <w:rFonts w:ascii="Arial" w:hAnsi="Arial" w:cs="Arial"/>
        </w:rPr>
      </w:pPr>
      <w:r>
        <w:rPr>
          <w:rFonts w:ascii="Arial" w:hAnsi="Arial" w:cs="Arial"/>
        </w:rPr>
        <w:t>Adjust for: Age, Air pollution, Allergy season, BMI, Cell type proportions (CTPs), SES, Sex</w:t>
      </w:r>
    </w:p>
    <w:p>
      <w:pPr>
        <w:rPr>
          <w:rFonts w:ascii="Arial" w:hAnsi="Arial" w:cs="Arial"/>
          <w:b/>
        </w:rPr>
      </w:pPr>
    </w:p>
    <w:p>
      <w:pPr>
        <w:rPr>
          <w:rFonts w:ascii="Arial" w:hAnsi="Arial" w:cs="Arial"/>
          <w:i/>
        </w:rPr>
      </w:pPr>
      <w:r>
        <w:rPr>
          <w:rFonts w:ascii="Arial" w:hAnsi="Arial" w:cs="Arial"/>
          <w:i/>
        </w:rPr>
        <w:br w:type="page"/>
      </w:r>
    </w:p>
    <w:p>
      <w:pPr>
        <w:rPr>
          <w:rFonts w:ascii="Arial" w:hAnsi="Arial" w:cs="Arial"/>
          <w:i/>
        </w:rPr>
      </w:pPr>
      <w:r>
        <w:rPr>
          <w:rFonts w:ascii="Arial" w:hAnsi="Arial" w:cs="Arial"/>
          <w:i/>
        </w:rPr>
        <w:lastRenderedPageBreak/>
        <w:t>Exposure-Mediator</w:t>
      </w:r>
    </w:p>
    <w:p>
      <w:pPr>
        <w:pStyle w:val="ListParagraph"/>
        <w:numPr>
          <w:ilvl w:val="0"/>
          <w:numId w:val="3"/>
        </w:numPr>
        <w:rPr>
          <w:rFonts w:ascii="Arial" w:hAnsi="Arial" w:cs="Arial"/>
        </w:rPr>
      </w:pPr>
      <w:r>
        <w:rPr>
          <w:rFonts w:ascii="Arial" w:hAnsi="Arial" w:cs="Arial"/>
        </w:rPr>
        <w:t>Maternal smoking</w:t>
      </w:r>
    </w:p>
    <w:p>
      <w:pPr>
        <w:rPr>
          <w:rFonts w:ascii="Arial" w:hAnsi="Arial" w:cs="Arial"/>
          <w:lang w:val="de-DE"/>
        </w:rPr>
      </w:pPr>
      <w:r>
        <w:rPr>
          <w:rFonts w:ascii="Arial" w:hAnsi="Arial" w:cs="Arial"/>
          <w:noProof/>
        </w:rPr>
        <w:drawing>
          <wp:inline distT="0" distB="0" distL="0" distR="0">
            <wp:extent cx="4732020" cy="309753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732020" cy="3097530"/>
                    </a:xfrm>
                    <a:prstGeom prst="rect">
                      <a:avLst/>
                    </a:prstGeom>
                  </pic:spPr>
                </pic:pic>
              </a:graphicData>
            </a:graphic>
          </wp:inline>
        </w:drawing>
      </w:r>
    </w:p>
    <w:p>
      <w:pPr>
        <w:rPr>
          <w:rFonts w:ascii="Arial" w:hAnsi="Arial" w:cs="Arial"/>
          <w:lang w:val="de-DE"/>
        </w:rPr>
      </w:pPr>
      <w:r>
        <w:rPr>
          <w:rFonts w:ascii="Arial" w:hAnsi="Arial" w:cs="Arial"/>
          <w:lang w:val="de-DE"/>
        </w:rPr>
        <w:t>Adjust for: SES</w:t>
      </w:r>
    </w:p>
    <w:p>
      <w:pPr>
        <w:pStyle w:val="ListParagraph"/>
        <w:numPr>
          <w:ilvl w:val="0"/>
          <w:numId w:val="3"/>
        </w:numPr>
        <w:rPr>
          <w:rFonts w:ascii="Arial" w:hAnsi="Arial" w:cs="Arial"/>
          <w:lang w:val="de-DE"/>
        </w:rPr>
      </w:pPr>
      <w:r>
        <w:rPr>
          <w:rFonts w:ascii="Arial" w:hAnsi="Arial" w:cs="Arial"/>
          <w:lang w:val="de-DE"/>
        </w:rPr>
        <w:t>Family history</w:t>
      </w:r>
    </w:p>
    <w:p>
      <w:pPr>
        <w:rPr>
          <w:rFonts w:ascii="Arial" w:hAnsi="Arial" w:cs="Arial"/>
        </w:rPr>
      </w:pPr>
      <w:r>
        <w:rPr>
          <w:rFonts w:ascii="Arial" w:hAnsi="Arial" w:cs="Arial"/>
          <w:noProof/>
        </w:rPr>
        <w:drawing>
          <wp:inline distT="0" distB="0" distL="0" distR="0">
            <wp:extent cx="4686300" cy="300609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686300" cy="3006090"/>
                    </a:xfrm>
                    <a:prstGeom prst="rect">
                      <a:avLst/>
                    </a:prstGeom>
                  </pic:spPr>
                </pic:pic>
              </a:graphicData>
            </a:graphic>
          </wp:inline>
        </w:drawing>
      </w:r>
    </w:p>
    <w:p>
      <w:pPr>
        <w:rPr>
          <w:rFonts w:ascii="Arial" w:hAnsi="Arial" w:cs="Arial"/>
        </w:rPr>
      </w:pPr>
      <w:r>
        <w:rPr>
          <w:rFonts w:ascii="Arial" w:hAnsi="Arial" w:cs="Arial"/>
        </w:rPr>
        <w:t>Adjust for: SES, Air pollution</w:t>
      </w:r>
    </w:p>
    <w:p>
      <w:pPr>
        <w:rPr>
          <w:rFonts w:ascii="Arial" w:hAnsi="Arial" w:cs="Arial"/>
        </w:rPr>
      </w:pPr>
      <w:r>
        <w:rPr>
          <w:rFonts w:ascii="Arial" w:hAnsi="Arial" w:cs="Arial"/>
        </w:rPr>
        <w:br w:type="page"/>
      </w:r>
    </w:p>
    <w:p>
      <w:pPr>
        <w:pStyle w:val="ListParagraph"/>
        <w:numPr>
          <w:ilvl w:val="0"/>
          <w:numId w:val="3"/>
        </w:numPr>
        <w:rPr>
          <w:rFonts w:ascii="Arial" w:hAnsi="Arial" w:cs="Arial"/>
        </w:rPr>
      </w:pPr>
      <w:r>
        <w:rPr>
          <w:rFonts w:ascii="Arial" w:hAnsi="Arial" w:cs="Arial"/>
        </w:rPr>
        <w:lastRenderedPageBreak/>
        <w:t>PRS</w:t>
      </w:r>
    </w:p>
    <w:p>
      <w:pPr>
        <w:rPr>
          <w:rFonts w:ascii="Arial" w:hAnsi="Arial" w:cs="Arial"/>
          <w:lang w:val="de-DE"/>
        </w:rPr>
      </w:pPr>
      <w:r>
        <w:rPr>
          <w:rFonts w:ascii="Arial" w:hAnsi="Arial" w:cs="Arial"/>
          <w:noProof/>
        </w:rPr>
        <w:drawing>
          <wp:inline distT="0" distB="0" distL="0" distR="0">
            <wp:extent cx="4663440" cy="3057525"/>
            <wp:effectExtent l="0" t="0" r="381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663440" cy="3057525"/>
                    </a:xfrm>
                    <a:prstGeom prst="rect">
                      <a:avLst/>
                    </a:prstGeom>
                  </pic:spPr>
                </pic:pic>
              </a:graphicData>
            </a:graphic>
          </wp:inline>
        </w:drawing>
      </w:r>
    </w:p>
    <w:p>
      <w:pPr>
        <w:rPr>
          <w:rFonts w:ascii="Arial" w:hAnsi="Arial" w:cs="Arial"/>
        </w:rPr>
      </w:pPr>
      <w:r>
        <w:rPr>
          <w:rFonts w:ascii="Arial" w:hAnsi="Arial" w:cs="Arial"/>
        </w:rPr>
        <w:t>Adjust for: Sex</w:t>
      </w:r>
    </w:p>
    <w:p>
      <w:pPr>
        <w:rPr>
          <w:rFonts w:ascii="Arial" w:hAnsi="Arial" w:cs="Arial"/>
        </w:rPr>
      </w:pPr>
    </w:p>
    <w:p>
      <w:pPr>
        <w:rPr>
          <w:rFonts w:ascii="Arial" w:hAnsi="Arial" w:cs="Arial"/>
          <w:b/>
        </w:rPr>
      </w:pPr>
      <w:r>
        <w:rPr>
          <w:rFonts w:ascii="Arial" w:hAnsi="Arial" w:cs="Arial"/>
          <w:b/>
        </w:rPr>
        <w:t>Hypothesis (2) (Exposure –Sensitization - DNAm)</w:t>
      </w:r>
    </w:p>
    <w:p>
      <w:pPr>
        <w:rPr>
          <w:rFonts w:ascii="Arial" w:hAnsi="Arial" w:cs="Arial"/>
          <w:i/>
        </w:rPr>
      </w:pPr>
      <w:r>
        <w:rPr>
          <w:rFonts w:ascii="Arial" w:hAnsi="Arial" w:cs="Arial"/>
          <w:i/>
        </w:rPr>
        <w:t>Mediator-Outcome</w:t>
      </w:r>
    </w:p>
    <w:p>
      <w:pPr>
        <w:rPr>
          <w:rFonts w:ascii="Arial" w:hAnsi="Arial" w:cs="Arial"/>
          <w:lang w:val="de-DE"/>
        </w:rPr>
      </w:pPr>
      <w:r>
        <w:rPr>
          <w:rFonts w:ascii="Arial" w:hAnsi="Arial" w:cs="Arial"/>
          <w:noProof/>
        </w:rPr>
        <w:drawing>
          <wp:inline distT="0" distB="0" distL="0" distR="0">
            <wp:extent cx="4697547" cy="3081866"/>
            <wp:effectExtent l="0" t="0" r="825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718178" cy="3095401"/>
                    </a:xfrm>
                    <a:prstGeom prst="rect">
                      <a:avLst/>
                    </a:prstGeom>
                  </pic:spPr>
                </pic:pic>
              </a:graphicData>
            </a:graphic>
          </wp:inline>
        </w:drawing>
      </w:r>
    </w:p>
    <w:p>
      <w:pPr>
        <w:rPr>
          <w:rFonts w:ascii="Arial" w:hAnsi="Arial" w:cs="Arial"/>
        </w:rPr>
      </w:pPr>
      <w:r>
        <w:rPr>
          <w:rFonts w:ascii="Arial" w:hAnsi="Arial" w:cs="Arial"/>
        </w:rPr>
        <w:t>Adjust for: Age, Air pollution (NO</w:t>
      </w:r>
      <w:r>
        <w:rPr>
          <w:rFonts w:ascii="Arial" w:hAnsi="Arial" w:cs="Arial"/>
          <w:vertAlign w:val="subscript"/>
        </w:rPr>
        <w:t>2</w:t>
      </w:r>
      <w:r>
        <w:rPr>
          <w:rFonts w:ascii="Arial" w:hAnsi="Arial" w:cs="Arial"/>
        </w:rPr>
        <w:t>), Allergy season, BMI, Cell type proportions (CTPs), SES, Sex</w:t>
      </w:r>
    </w:p>
    <w:p>
      <w:pPr>
        <w:rPr>
          <w:rFonts w:ascii="Arial" w:hAnsi="Arial" w:cs="Arial"/>
          <w:i/>
        </w:rPr>
      </w:pPr>
      <w:r>
        <w:rPr>
          <w:rFonts w:ascii="Arial" w:hAnsi="Arial" w:cs="Arial"/>
          <w:i/>
        </w:rPr>
        <w:lastRenderedPageBreak/>
        <w:t>Exposure-Mediator</w:t>
      </w:r>
    </w:p>
    <w:p>
      <w:pPr>
        <w:pStyle w:val="ListParagraph"/>
        <w:numPr>
          <w:ilvl w:val="0"/>
          <w:numId w:val="2"/>
        </w:numPr>
        <w:rPr>
          <w:rFonts w:ascii="Arial" w:hAnsi="Arial" w:cs="Arial"/>
          <w:lang w:val="de-DE"/>
        </w:rPr>
      </w:pPr>
      <w:r>
        <w:rPr>
          <w:rFonts w:ascii="Arial" w:hAnsi="Arial" w:cs="Arial"/>
          <w:lang w:val="de-DE"/>
        </w:rPr>
        <w:t>Maternal smoking</w:t>
      </w:r>
    </w:p>
    <w:p>
      <w:pPr>
        <w:rPr>
          <w:rFonts w:ascii="Arial" w:hAnsi="Arial" w:cs="Arial"/>
          <w:lang w:val="de-DE"/>
        </w:rPr>
      </w:pPr>
      <w:r>
        <w:rPr>
          <w:rFonts w:ascii="Arial" w:hAnsi="Arial" w:cs="Arial"/>
          <w:noProof/>
        </w:rPr>
        <w:drawing>
          <wp:inline distT="0" distB="0" distL="0" distR="0">
            <wp:extent cx="4680585" cy="3137535"/>
            <wp:effectExtent l="0" t="0" r="5715"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680585" cy="3137535"/>
                    </a:xfrm>
                    <a:prstGeom prst="rect">
                      <a:avLst/>
                    </a:prstGeom>
                  </pic:spPr>
                </pic:pic>
              </a:graphicData>
            </a:graphic>
          </wp:inline>
        </w:drawing>
      </w:r>
    </w:p>
    <w:p>
      <w:pPr>
        <w:rPr>
          <w:rFonts w:ascii="Arial" w:hAnsi="Arial" w:cs="Arial"/>
          <w:lang w:val="de-DE"/>
        </w:rPr>
      </w:pPr>
      <w:r>
        <w:rPr>
          <w:rFonts w:ascii="Arial" w:hAnsi="Arial" w:cs="Arial"/>
          <w:lang w:val="de-DE"/>
        </w:rPr>
        <w:t>Adjust for: SES</w:t>
      </w:r>
    </w:p>
    <w:p>
      <w:pPr>
        <w:pStyle w:val="ListParagraph"/>
        <w:numPr>
          <w:ilvl w:val="0"/>
          <w:numId w:val="2"/>
        </w:numPr>
        <w:rPr>
          <w:rFonts w:ascii="Arial" w:hAnsi="Arial" w:cs="Arial"/>
          <w:lang w:val="de-DE"/>
        </w:rPr>
      </w:pPr>
      <w:r>
        <w:rPr>
          <w:rFonts w:ascii="Arial" w:hAnsi="Arial" w:cs="Arial"/>
          <w:lang w:val="de-DE"/>
        </w:rPr>
        <w:t>Family history</w:t>
      </w:r>
    </w:p>
    <w:p>
      <w:pPr>
        <w:rPr>
          <w:rFonts w:ascii="Arial" w:hAnsi="Arial" w:cs="Arial"/>
          <w:lang w:val="de-DE"/>
        </w:rPr>
      </w:pPr>
      <w:r>
        <w:rPr>
          <w:rFonts w:ascii="Arial" w:hAnsi="Arial" w:cs="Arial"/>
          <w:noProof/>
        </w:rPr>
        <w:drawing>
          <wp:inline distT="0" distB="0" distL="0" distR="0">
            <wp:extent cx="4709160" cy="3177540"/>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709160" cy="3177540"/>
                    </a:xfrm>
                    <a:prstGeom prst="rect">
                      <a:avLst/>
                    </a:prstGeom>
                  </pic:spPr>
                </pic:pic>
              </a:graphicData>
            </a:graphic>
          </wp:inline>
        </w:drawing>
      </w:r>
    </w:p>
    <w:p>
      <w:pPr>
        <w:rPr>
          <w:rFonts w:ascii="Arial" w:hAnsi="Arial" w:cs="Arial"/>
        </w:rPr>
      </w:pPr>
      <w:r>
        <w:rPr>
          <w:rFonts w:ascii="Arial" w:hAnsi="Arial" w:cs="Arial"/>
        </w:rPr>
        <w:t>Adjust for: SES, Air pollution</w:t>
      </w:r>
    </w:p>
    <w:p>
      <w:pPr>
        <w:rPr>
          <w:rFonts w:ascii="Arial" w:hAnsi="Arial" w:cs="Arial"/>
        </w:rPr>
      </w:pPr>
      <w:r>
        <w:rPr>
          <w:rFonts w:ascii="Arial" w:hAnsi="Arial" w:cs="Arial"/>
        </w:rPr>
        <w:br w:type="page"/>
      </w:r>
    </w:p>
    <w:p>
      <w:pPr>
        <w:pStyle w:val="ListParagraph"/>
        <w:numPr>
          <w:ilvl w:val="0"/>
          <w:numId w:val="2"/>
        </w:numPr>
        <w:rPr>
          <w:rFonts w:ascii="Arial" w:hAnsi="Arial" w:cs="Arial"/>
          <w:lang w:val="de-DE"/>
        </w:rPr>
      </w:pPr>
      <w:r>
        <w:rPr>
          <w:rFonts w:ascii="Arial" w:hAnsi="Arial" w:cs="Arial"/>
          <w:lang w:val="de-DE"/>
        </w:rPr>
        <w:lastRenderedPageBreak/>
        <w:t>PRS</w:t>
      </w:r>
    </w:p>
    <w:p>
      <w:pPr>
        <w:rPr>
          <w:rFonts w:ascii="Arial" w:hAnsi="Arial" w:cs="Arial"/>
          <w:lang w:val="de-DE"/>
        </w:rPr>
      </w:pPr>
      <w:r>
        <w:rPr>
          <w:rFonts w:ascii="Arial" w:hAnsi="Arial" w:cs="Arial"/>
          <w:noProof/>
        </w:rPr>
        <w:drawing>
          <wp:inline distT="0" distB="0" distL="0" distR="0">
            <wp:extent cx="4686300" cy="30861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686300" cy="3086100"/>
                    </a:xfrm>
                    <a:prstGeom prst="rect">
                      <a:avLst/>
                    </a:prstGeom>
                  </pic:spPr>
                </pic:pic>
              </a:graphicData>
            </a:graphic>
          </wp:inline>
        </w:drawing>
      </w:r>
    </w:p>
    <w:p>
      <w:pPr>
        <w:rPr>
          <w:rFonts w:ascii="Arial" w:hAnsi="Arial" w:cs="Arial"/>
        </w:rPr>
      </w:pPr>
      <w:r>
        <w:rPr>
          <w:rFonts w:ascii="Arial" w:hAnsi="Arial" w:cs="Arial"/>
        </w:rPr>
        <w:t>Adjust for: Sex</w:t>
      </w:r>
    </w:p>
    <w:p>
      <w:pPr>
        <w:rPr>
          <w:rFonts w:ascii="Arial" w:hAnsi="Arial" w:cs="Arial"/>
        </w:rPr>
      </w:pPr>
    </w:p>
    <w:p>
      <w:pPr>
        <w:rPr>
          <w:rFonts w:ascii="Arial" w:hAnsi="Arial" w:cs="Arial"/>
          <w:color w:val="2E74B5" w:themeColor="accent1" w:themeShade="BF"/>
          <w:szCs w:val="26"/>
        </w:rPr>
      </w:pPr>
      <w:r>
        <w:rPr>
          <w:rFonts w:ascii="Arial" w:hAnsi="Arial" w:cs="Arial"/>
          <w:color w:val="2E74B5" w:themeColor="accent1" w:themeShade="BF"/>
          <w:szCs w:val="26"/>
        </w:rPr>
        <w:br w:type="page"/>
      </w:r>
    </w:p>
    <w:p>
      <w:pPr>
        <w:rPr>
          <w:rFonts w:ascii="Arial" w:hAnsi="Arial" w:cs="Arial"/>
          <w:color w:val="2E74B5" w:themeColor="accent1" w:themeShade="BF"/>
          <w:szCs w:val="26"/>
        </w:rPr>
      </w:pPr>
      <w:r>
        <w:rPr>
          <w:rFonts w:ascii="Arial" w:hAnsi="Arial" w:cs="Arial"/>
          <w:color w:val="2E74B5" w:themeColor="accent1" w:themeShade="BF"/>
          <w:szCs w:val="26"/>
        </w:rPr>
        <w:lastRenderedPageBreak/>
        <w:t>References</w:t>
      </w:r>
    </w:p>
    <w:p>
      <w:pPr>
        <w:pStyle w:val="Bibliography"/>
        <w:rPr>
          <w:rFonts w:ascii="Arial" w:hAnsi="Arial" w:cs="Arial"/>
        </w:rPr>
      </w:pPr>
      <w:r>
        <w:rPr>
          <w:rFonts w:ascii="Arial" w:hAnsi="Arial" w:cs="Arial"/>
          <w:color w:val="2E74B5" w:themeColor="accent1" w:themeShade="BF"/>
          <w:szCs w:val="26"/>
        </w:rPr>
        <w:fldChar w:fldCharType="begin"/>
      </w:r>
      <w:r>
        <w:rPr>
          <w:rFonts w:ascii="Arial" w:hAnsi="Arial" w:cs="Arial"/>
          <w:color w:val="2E74B5" w:themeColor="accent1" w:themeShade="BF"/>
          <w:szCs w:val="26"/>
        </w:rPr>
        <w:instrText xml:space="preserve"> ADDIN ZOTERO_BIBL {"uncited":[],"omitted":[],"custom":[]} CSL_BIBLIOGRAPHY </w:instrText>
      </w:r>
      <w:r>
        <w:rPr>
          <w:rFonts w:ascii="Arial" w:hAnsi="Arial" w:cs="Arial"/>
          <w:color w:val="2E74B5" w:themeColor="accent1" w:themeShade="BF"/>
          <w:szCs w:val="26"/>
        </w:rPr>
        <w:fldChar w:fldCharType="separate"/>
      </w:r>
      <w:r>
        <w:rPr>
          <w:rFonts w:ascii="Arial" w:hAnsi="Arial" w:cs="Arial"/>
        </w:rPr>
        <w:t>1.</w:t>
      </w:r>
      <w:r>
        <w:rPr>
          <w:rFonts w:ascii="Arial" w:hAnsi="Arial" w:cs="Arial"/>
        </w:rPr>
        <w:tab/>
        <w:t xml:space="preserve">McCarthy S, Das S, Kretzschmar W, Delaneau O, Wood AR, Teumer A, et al. A reference panel of 64,976 haplotypes for genotype imputation. Nat Genet. 2016 Oct;48(10):1279–83. </w:t>
      </w:r>
    </w:p>
    <w:p>
      <w:pPr>
        <w:pStyle w:val="Bibliography"/>
        <w:rPr>
          <w:rFonts w:ascii="Arial" w:hAnsi="Arial" w:cs="Arial"/>
        </w:rPr>
      </w:pPr>
      <w:r>
        <w:rPr>
          <w:rFonts w:ascii="Arial" w:hAnsi="Arial" w:cs="Arial"/>
        </w:rPr>
        <w:t>2.</w:t>
      </w:r>
      <w:r>
        <w:rPr>
          <w:rFonts w:ascii="Arial" w:hAnsi="Arial" w:cs="Arial"/>
        </w:rPr>
        <w:tab/>
        <w:t>Kilanowski A, Chen J, Everson T, Thiering E, Wilson R, Gladish N, et al. Methylation risk scores for childhood aeroallergen sensitization: Results from the LISA birth cohort. Allergy [Internet]. [cited 2022 Apr 27];n/a(n/a). Available from: https://onlinelibrary.wiley.com/doi/abs/10.1111/all.15315</w:t>
      </w:r>
    </w:p>
    <w:p>
      <w:pPr>
        <w:pStyle w:val="Bibliography"/>
        <w:rPr>
          <w:rFonts w:ascii="Arial" w:hAnsi="Arial" w:cs="Arial"/>
        </w:rPr>
      </w:pPr>
      <w:r>
        <w:rPr>
          <w:rFonts w:ascii="Arial" w:hAnsi="Arial" w:cs="Arial"/>
        </w:rPr>
        <w:t>3.</w:t>
      </w:r>
      <w:r>
        <w:rPr>
          <w:rFonts w:ascii="Arial" w:hAnsi="Arial" w:cs="Arial"/>
        </w:rPr>
        <w:tab/>
        <w:t xml:space="preserve">Pidsley R, Y Wong CC, Volta M, Lunnon K, Mill J, Schalkwyk LC. A data-driven approach to preprocessing Illumina 450K methylation array data. BMC Genomics. 2013 May 1;14:293. </w:t>
      </w:r>
    </w:p>
    <w:p>
      <w:pPr>
        <w:pStyle w:val="Bibliography"/>
        <w:rPr>
          <w:rFonts w:ascii="Arial" w:hAnsi="Arial" w:cs="Arial"/>
          <w:lang w:val="de-DE"/>
        </w:rPr>
      </w:pPr>
      <w:r>
        <w:rPr>
          <w:rFonts w:ascii="Arial" w:hAnsi="Arial" w:cs="Arial"/>
        </w:rPr>
        <w:t>4.</w:t>
      </w:r>
      <w:r>
        <w:rPr>
          <w:rFonts w:ascii="Arial" w:hAnsi="Arial" w:cs="Arial"/>
        </w:rPr>
        <w:tab/>
        <w:t xml:space="preserve">Merid SK, Novoloaca A, Sharp GC, Küpers LK, Kho AT, Roy R, et al. Epigenome-wide meta-analysis of blood DNA methylation in newborns and children identifies numerous loci related to gestational age. </w:t>
      </w:r>
      <w:r>
        <w:rPr>
          <w:rFonts w:ascii="Arial" w:hAnsi="Arial" w:cs="Arial"/>
          <w:lang w:val="de-DE"/>
        </w:rPr>
        <w:t xml:space="preserve">Genome Med. 2020 Mar 2;12(1):25. </w:t>
      </w:r>
    </w:p>
    <w:p>
      <w:pPr>
        <w:pStyle w:val="Bibliography"/>
        <w:rPr>
          <w:rFonts w:ascii="Arial" w:hAnsi="Arial" w:cs="Arial"/>
          <w:lang w:val="de-DE"/>
        </w:rPr>
      </w:pPr>
      <w:r>
        <w:rPr>
          <w:rFonts w:ascii="Arial" w:hAnsi="Arial" w:cs="Arial"/>
          <w:lang w:val="de-DE"/>
        </w:rPr>
        <w:t>5.</w:t>
      </w:r>
      <w:r>
        <w:rPr>
          <w:rFonts w:ascii="Arial" w:hAnsi="Arial" w:cs="Arial"/>
          <w:lang w:val="de-DE"/>
        </w:rPr>
        <w:tab/>
        <w:t xml:space="preserve">Ferreira MA, Vonk JM, Baurecht H, Marenholz I, Tian C, Hoffman JD, et al. </w:t>
      </w:r>
      <w:r>
        <w:rPr>
          <w:rFonts w:ascii="Arial" w:hAnsi="Arial" w:cs="Arial"/>
        </w:rPr>
        <w:t xml:space="preserve">Shared genetic origin of asthma, hay fever and eczema elucidates allergic disease biology. </w:t>
      </w:r>
      <w:r>
        <w:rPr>
          <w:rFonts w:ascii="Arial" w:hAnsi="Arial" w:cs="Arial"/>
          <w:lang w:val="de-DE"/>
        </w:rPr>
        <w:t xml:space="preserve">Nat Genet. 2017 Dec;49(12):1752–7. </w:t>
      </w:r>
    </w:p>
    <w:p>
      <w:pPr>
        <w:pStyle w:val="Bibliography"/>
        <w:rPr>
          <w:rFonts w:ascii="Arial" w:hAnsi="Arial" w:cs="Arial"/>
        </w:rPr>
      </w:pPr>
      <w:r>
        <w:rPr>
          <w:rFonts w:ascii="Arial" w:hAnsi="Arial" w:cs="Arial"/>
          <w:lang w:val="de-DE"/>
        </w:rPr>
        <w:t>6.</w:t>
      </w:r>
      <w:r>
        <w:rPr>
          <w:rFonts w:ascii="Arial" w:hAnsi="Arial" w:cs="Arial"/>
          <w:lang w:val="de-DE"/>
        </w:rPr>
        <w:tab/>
        <w:t xml:space="preserve">Ferreira MAR, Vonk JM, Baurecht H, Marenholz I, Tian C, Hoffman JD, et al. </w:t>
      </w:r>
      <w:r>
        <w:rPr>
          <w:rFonts w:ascii="Arial" w:hAnsi="Arial" w:cs="Arial"/>
        </w:rPr>
        <w:t xml:space="preserve">Eleven loci with new reproducible genetic associations with allergic disease risk. J Allergy Clin Immunol. 2019 Feb 1;143(2):691–9. </w:t>
      </w:r>
    </w:p>
    <w:p>
      <w:pPr>
        <w:pStyle w:val="Bibliography"/>
        <w:rPr>
          <w:rFonts w:ascii="Arial" w:hAnsi="Arial" w:cs="Arial"/>
        </w:rPr>
      </w:pPr>
      <w:r>
        <w:rPr>
          <w:rFonts w:ascii="Arial" w:hAnsi="Arial" w:cs="Arial"/>
        </w:rPr>
        <w:t>7.</w:t>
      </w:r>
      <w:r>
        <w:rPr>
          <w:rFonts w:ascii="Arial" w:hAnsi="Arial" w:cs="Arial"/>
        </w:rPr>
        <w:tab/>
        <w:t xml:space="preserve">King DE, Sparling AC, Lloyd D, Satusky MJ, Martinez M, Grenier C, et al. Sex-specific DNA methylation and associations with in utero tobacco smoke exposure at nuclear-encoded mitochondrial genes. Epigenetics. 2022 Mar 3;1–17. </w:t>
      </w:r>
    </w:p>
    <w:p>
      <w:pPr>
        <w:pStyle w:val="Bibliography"/>
        <w:rPr>
          <w:rFonts w:ascii="Arial" w:hAnsi="Arial" w:cs="Arial"/>
        </w:rPr>
      </w:pPr>
      <w:r>
        <w:rPr>
          <w:rFonts w:ascii="Arial" w:hAnsi="Arial" w:cs="Arial"/>
        </w:rPr>
        <w:t>8.</w:t>
      </w:r>
      <w:r>
        <w:rPr>
          <w:rFonts w:ascii="Arial" w:hAnsi="Arial" w:cs="Arial"/>
        </w:rPr>
        <w:tab/>
        <w:t xml:space="preserve">Shahal T, Segev E, Konstantinovsky T, Marcus Y, Shefer G, Pasmanik-Chor M, et al. Deconvolution of the epigenetic age discloses distinct inter-personal variability in epigenetic aging patterns. Epigenetics Chromatin. 2022 Mar 7;15(1):9. </w:t>
      </w:r>
    </w:p>
    <w:p>
      <w:pPr>
        <w:pStyle w:val="Bibliography"/>
        <w:rPr>
          <w:rFonts w:ascii="Arial" w:hAnsi="Arial" w:cs="Arial"/>
        </w:rPr>
      </w:pPr>
      <w:r>
        <w:rPr>
          <w:rFonts w:ascii="Arial" w:hAnsi="Arial" w:cs="Arial"/>
        </w:rPr>
        <w:t>9.</w:t>
      </w:r>
      <w:r>
        <w:rPr>
          <w:rFonts w:ascii="Arial" w:hAnsi="Arial" w:cs="Arial"/>
        </w:rPr>
        <w:tab/>
        <w:t xml:space="preserve">Horvath S. DNA methylation age of human tissues and cell types. Genome Biol. 2013 Dec 10;14(10):3156. </w:t>
      </w:r>
    </w:p>
    <w:p>
      <w:pPr>
        <w:pStyle w:val="Bibliography"/>
        <w:rPr>
          <w:rFonts w:ascii="Arial" w:hAnsi="Arial" w:cs="Arial"/>
        </w:rPr>
      </w:pPr>
      <w:r>
        <w:rPr>
          <w:rFonts w:ascii="Arial" w:hAnsi="Arial" w:cs="Arial"/>
        </w:rPr>
        <w:t>10.</w:t>
      </w:r>
      <w:r>
        <w:rPr>
          <w:rFonts w:ascii="Arial" w:hAnsi="Arial" w:cs="Arial"/>
        </w:rPr>
        <w:tab/>
        <w:t xml:space="preserve">North ML, Jones MJ, MacIsaac JL, Morin AM, Steacy LM, Gregor A, et al. Blood and nasal epigenetics correlate with allergic rhinitis symptom development in the environmental exposure unit. Allergy. 2018 Jan;73(1):196–205. </w:t>
      </w:r>
    </w:p>
    <w:p>
      <w:pPr>
        <w:pStyle w:val="Bibliography"/>
        <w:rPr>
          <w:rFonts w:ascii="Arial" w:hAnsi="Arial" w:cs="Arial"/>
        </w:rPr>
      </w:pPr>
      <w:r>
        <w:rPr>
          <w:rFonts w:ascii="Arial" w:hAnsi="Arial" w:cs="Arial"/>
        </w:rPr>
        <w:t>11.</w:t>
      </w:r>
      <w:r>
        <w:rPr>
          <w:rFonts w:ascii="Arial" w:hAnsi="Arial" w:cs="Arial"/>
        </w:rPr>
        <w:tab/>
        <w:t xml:space="preserve">Teschendorff AE, Breeze CE, Zheng SC, Beck S. A comparison of reference-based algorithms for correcting cell-type heterogeneity in Epigenome-Wide Association Studies. BMC Bioinformatics. 2017 Feb 13;18:105. </w:t>
      </w:r>
    </w:p>
    <w:p>
      <w:pPr>
        <w:pStyle w:val="Bibliography"/>
        <w:rPr>
          <w:rFonts w:ascii="Arial" w:hAnsi="Arial" w:cs="Arial"/>
        </w:rPr>
      </w:pPr>
      <w:r>
        <w:rPr>
          <w:rFonts w:ascii="Arial" w:hAnsi="Arial" w:cs="Arial"/>
        </w:rPr>
        <w:t>12.</w:t>
      </w:r>
      <w:r>
        <w:rPr>
          <w:rFonts w:ascii="Arial" w:hAnsi="Arial" w:cs="Arial"/>
        </w:rPr>
        <w:tab/>
        <w:t xml:space="preserve">Houseman EA, Accomando WP, Koestler DC, Christensen BC, Marsit CJ, Nelson HH, et al. DNA methylation arrays as surrogate measures of cell mixture distribution. BMC Bioinformatics. 2012 May 8;13:86. </w:t>
      </w:r>
    </w:p>
    <w:p>
      <w:pPr>
        <w:pStyle w:val="Bibliography"/>
        <w:rPr>
          <w:rFonts w:ascii="Arial" w:hAnsi="Arial" w:cs="Arial"/>
        </w:rPr>
      </w:pPr>
      <w:r>
        <w:rPr>
          <w:rFonts w:ascii="Arial" w:hAnsi="Arial" w:cs="Arial"/>
        </w:rPr>
        <w:t>13.</w:t>
      </w:r>
      <w:r>
        <w:rPr>
          <w:rFonts w:ascii="Arial" w:hAnsi="Arial" w:cs="Arial"/>
        </w:rPr>
        <w:tab/>
        <w:t xml:space="preserve">Seumois G, Ramírez-Suástegui C, Schmiedel BJ, Liang S, Peters B, Sette A, et al. Single-cell transcriptomic analysis of allergen-specific T cells in allergy and asthma. Sci Immunol. 2020 Jun 12;5(48):eaba6087. </w:t>
      </w:r>
    </w:p>
    <w:p>
      <w:pPr>
        <w:pStyle w:val="Bibliography"/>
        <w:rPr>
          <w:rFonts w:ascii="Arial" w:hAnsi="Arial" w:cs="Arial"/>
        </w:rPr>
      </w:pPr>
      <w:r>
        <w:rPr>
          <w:rFonts w:ascii="Arial" w:hAnsi="Arial" w:cs="Arial"/>
        </w:rPr>
        <w:lastRenderedPageBreak/>
        <w:t>14.</w:t>
      </w:r>
      <w:r>
        <w:rPr>
          <w:rFonts w:ascii="Arial" w:hAnsi="Arial" w:cs="Arial"/>
        </w:rPr>
        <w:tab/>
        <w:t>Rzehak P, Covic M, Saffery R, Reischl E, Wahl S, Grote V, et al. DNA-Methylation and Body Composition in Preschool Children: Epigenome-Wide-Analysis in the European Childhood Obesity Project (CHOP)-Study. Sci Rep [Internet]. 2017 Oct 30 [cited 2019 Oct 9];7. Available from: https://www.ncbi.nlm.nih.gov/pmc/articles/PMC5662763/</w:t>
      </w:r>
    </w:p>
    <w:p>
      <w:pPr>
        <w:pStyle w:val="Bibliography"/>
        <w:rPr>
          <w:rFonts w:ascii="Arial" w:hAnsi="Arial" w:cs="Arial"/>
        </w:rPr>
      </w:pPr>
      <w:r>
        <w:rPr>
          <w:rFonts w:ascii="Arial" w:hAnsi="Arial" w:cs="Arial"/>
        </w:rPr>
        <w:t>15.</w:t>
      </w:r>
      <w:r>
        <w:rPr>
          <w:rFonts w:ascii="Arial" w:hAnsi="Arial" w:cs="Arial"/>
        </w:rPr>
        <w:tab/>
        <w:t xml:space="preserve">Wahl S, Drong A, Lehne B, Loh M, Scott WR, Kunze S, et al. Epigenome-wide association study of body mass index, and the adverse outcomes of adiposity. Nature. 2017;541(7635):81–6. </w:t>
      </w:r>
    </w:p>
    <w:p>
      <w:pPr>
        <w:pStyle w:val="Bibliography"/>
        <w:rPr>
          <w:rFonts w:ascii="Arial" w:hAnsi="Arial" w:cs="Arial"/>
        </w:rPr>
      </w:pPr>
      <w:r>
        <w:rPr>
          <w:rFonts w:ascii="Arial" w:hAnsi="Arial" w:cs="Arial"/>
        </w:rPr>
        <w:t>16.</w:t>
      </w:r>
      <w:r>
        <w:rPr>
          <w:rFonts w:ascii="Arial" w:hAnsi="Arial" w:cs="Arial"/>
        </w:rPr>
        <w:tab/>
        <w:t xml:space="preserve">Cerutti J, Lussier AA, Zhu Y, Liu J, Dunn EC. Associations between indicators of socioeconomic position and DNA methylation: a scoping review. Clin Epigenetics. 2021 Dec 14;13(1):221. </w:t>
      </w:r>
    </w:p>
    <w:p>
      <w:pPr>
        <w:pStyle w:val="Bibliography"/>
        <w:rPr>
          <w:rFonts w:ascii="Arial" w:hAnsi="Arial" w:cs="Arial"/>
        </w:rPr>
      </w:pPr>
      <w:r>
        <w:rPr>
          <w:rFonts w:ascii="Arial" w:hAnsi="Arial" w:cs="Arial"/>
        </w:rPr>
        <w:t>17.</w:t>
      </w:r>
      <w:r>
        <w:rPr>
          <w:rFonts w:ascii="Arial" w:hAnsi="Arial" w:cs="Arial"/>
        </w:rPr>
        <w:tab/>
        <w:t xml:space="preserve">MacIntyre EA, Gehring U, Mölter A, Fuertes E, Klümper C, Krämer U, et al. Air pollution and respiratory infections during early childhood: an analysis of 10 European birth cohorts within the ESCAPE Project. Environ Health Perspect. 2014 Jan;122(1):107–13. </w:t>
      </w:r>
    </w:p>
    <w:p>
      <w:pPr>
        <w:pStyle w:val="Bibliography"/>
        <w:rPr>
          <w:rFonts w:ascii="Arial" w:hAnsi="Arial" w:cs="Arial"/>
        </w:rPr>
      </w:pPr>
      <w:r>
        <w:rPr>
          <w:rFonts w:ascii="Arial" w:hAnsi="Arial" w:cs="Arial"/>
        </w:rPr>
        <w:t>18.</w:t>
      </w:r>
      <w:r>
        <w:rPr>
          <w:rFonts w:ascii="Arial" w:hAnsi="Arial" w:cs="Arial"/>
        </w:rPr>
        <w:tab/>
        <w:t xml:space="preserve">Park J, Kim WJ, Kim J, Jeong CY, Park H, Hong YC, et al. Prenatal Exposure to Traffic-Related Air Pollution and the DNA Methylation in Cord Blood Cells: MOCEH Study. Int J Environ Res Public Health. 2022 Mar 10;19(6):3292. </w:t>
      </w:r>
    </w:p>
    <w:p>
      <w:pPr>
        <w:pStyle w:val="Bibliography"/>
        <w:rPr>
          <w:rFonts w:ascii="Arial" w:hAnsi="Arial" w:cs="Arial"/>
        </w:rPr>
      </w:pPr>
      <w:r>
        <w:rPr>
          <w:rFonts w:ascii="Arial" w:hAnsi="Arial" w:cs="Arial"/>
        </w:rPr>
        <w:t>19.</w:t>
      </w:r>
      <w:r>
        <w:rPr>
          <w:rFonts w:ascii="Arial" w:hAnsi="Arial" w:cs="Arial"/>
        </w:rPr>
        <w:tab/>
        <w:t xml:space="preserve">Aguilera J, Han X, Cao S, Balmes J, Lurmann F, Tyner T, et al. Increases in ambient air pollutants during pregnancy are linked to increases in methylation of IL4, IL10, and IFNγ. Clin Epigenetics. 2022 Mar 14;14(1):40. </w:t>
      </w:r>
    </w:p>
    <w:p>
      <w:pPr>
        <w:pStyle w:val="Bibliography"/>
        <w:rPr>
          <w:rFonts w:ascii="Arial" w:hAnsi="Arial" w:cs="Arial"/>
        </w:rPr>
      </w:pPr>
      <w:r>
        <w:rPr>
          <w:rFonts w:ascii="Arial" w:hAnsi="Arial" w:cs="Arial"/>
        </w:rPr>
        <w:t>20.</w:t>
      </w:r>
      <w:r>
        <w:rPr>
          <w:rFonts w:ascii="Arial" w:hAnsi="Arial" w:cs="Arial"/>
        </w:rPr>
        <w:tab/>
        <w:t xml:space="preserve">Textor J, van der Zander B, Gilthorpe MS, Liskiewicz M, Ellison GT. Robust causal inference using directed acyclic graphs: the R package “dagitty.” Int J Epidemiol. 2016 Dec 1;45(6):1887–94. </w:t>
      </w:r>
    </w:p>
    <w:p>
      <w:pPr>
        <w:rPr>
          <w:rFonts w:ascii="Arial" w:hAnsi="Arial" w:cs="Arial"/>
          <w:color w:val="2E74B5" w:themeColor="accent1" w:themeShade="BF"/>
          <w:szCs w:val="26"/>
        </w:rPr>
      </w:pPr>
      <w:r>
        <w:rPr>
          <w:rFonts w:ascii="Arial" w:hAnsi="Arial" w:cs="Arial"/>
          <w:color w:val="2E74B5" w:themeColor="accent1" w:themeShade="BF"/>
          <w:szCs w:val="26"/>
        </w:rPr>
        <w:fldChar w:fldCharType="end"/>
      </w:r>
    </w:p>
    <w:p>
      <w:pPr>
        <w:rPr>
          <w:rFonts w:ascii="Arial" w:hAnsi="Arial" w:cs="Arial"/>
        </w:rPr>
      </w:pPr>
    </w:p>
    <w:sectPr>
      <w:footerReference w:type="even" r:id="rId20"/>
      <w:footerReference w:type="default" r:id="rId2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A8F26" w16cex:dateUtc="2022-04-20T11:54:00Z"/>
  <w16cex:commentExtensible w16cex:durableId="260A8F04" w16cex:dateUtc="2022-04-20T11: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D6EC31" w16cid:durableId="260A8F26"/>
  <w16cid:commentId w16cid:paraId="7D5EF439" w16cid:durableId="260A8F0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53785571"/>
      <w:docPartObj>
        <w:docPartGallery w:val="Page Numbers (Bottom of Page)"/>
        <w:docPartUnique/>
      </w:docPartObj>
    </w:sdtPr>
    <w:sdtContent>
      <w:p>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56859531"/>
      <w:docPartObj>
        <w:docPartGallery w:val="Page Numbers (Bottom of Page)"/>
        <w:docPartUnique/>
      </w:docPartObj>
    </w:sdtPr>
    <w:sdtContent>
      <w:p>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1C7AA1"/>
    <w:multiLevelType w:val="hybridMultilevel"/>
    <w:tmpl w:val="B14AF020"/>
    <w:lvl w:ilvl="0" w:tplc="CC56AFF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01041A"/>
    <w:multiLevelType w:val="hybridMultilevel"/>
    <w:tmpl w:val="D626150A"/>
    <w:lvl w:ilvl="0" w:tplc="12DE53BC">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6E68AD"/>
    <w:multiLevelType w:val="hybridMultilevel"/>
    <w:tmpl w:val="BEFEB3E4"/>
    <w:lvl w:ilvl="0" w:tplc="851AA4C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786BFEA7-0159-4EF8-ADFB-F5AA6E989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pPr>
      <w:tabs>
        <w:tab w:val="left" w:pos="504"/>
      </w:tabs>
      <w:spacing w:after="240" w:line="240" w:lineRule="auto"/>
      <w:ind w:left="504" w:hanging="504"/>
    </w:pPr>
  </w:style>
  <w:style w:type="paragraph" w:styleId="Revision">
    <w:name w:val="Revision"/>
    <w:hidden/>
    <w:uiPriority w:val="99"/>
    <w:semiHidden/>
    <w:pPr>
      <w:spacing w:after="0" w:line="240" w:lineRule="auto"/>
    </w:pPr>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ntTable" Target="fontTable.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F1141F1BCE94D40836E7ED47EDA8151" ma:contentTypeVersion="14" ma:contentTypeDescription="Create a new document." ma:contentTypeScope="" ma:versionID="6ca4b5d967cbf3596aa9247d0c897a99">
  <xsd:schema xmlns:xsd="http://www.w3.org/2001/XMLSchema" xmlns:xs="http://www.w3.org/2001/XMLSchema" xmlns:p="http://schemas.microsoft.com/office/2006/metadata/properties" xmlns:ns3="225ff08f-ddf2-4106-b9f7-47218ff89398" xmlns:ns4="0edbfc73-255b-43dd-af2d-6fd3ba148afc" targetNamespace="http://schemas.microsoft.com/office/2006/metadata/properties" ma:root="true" ma:fieldsID="27cb724734c4424ac942f4f6eadc74f2" ns3:_="" ns4:_="">
    <xsd:import namespace="225ff08f-ddf2-4106-b9f7-47218ff89398"/>
    <xsd:import namespace="0edbfc73-255b-43dd-af2d-6fd3ba148af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5ff08f-ddf2-4106-b9f7-47218ff8939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dbfc73-255b-43dd-af2d-6fd3ba148af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665C0-ABC5-42BB-BDC3-39339B000EAC}">
  <ds:schemaRefs>
    <ds:schemaRef ds:uri="http://schemas.microsoft.com/sharepoint/v3/contenttype/forms"/>
  </ds:schemaRefs>
</ds:datastoreItem>
</file>

<file path=customXml/itemProps2.xml><?xml version="1.0" encoding="utf-8"?>
<ds:datastoreItem xmlns:ds="http://schemas.openxmlformats.org/officeDocument/2006/customXml" ds:itemID="{9FEFC8D2-6765-4F77-AB15-8D29E084EBC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3911AB1-DEA8-49EF-8EF8-9A6E1BCFC7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5ff08f-ddf2-4106-b9f7-47218ff89398"/>
    <ds:schemaRef ds:uri="0edbfc73-255b-43dd-af2d-6fd3ba148a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856184-6B16-4A09-B400-B8CCDBF10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2</Pages>
  <Words>12229</Words>
  <Characters>69707</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8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anowski, Anna</dc:creator>
  <cp:keywords/>
  <dc:description/>
  <cp:lastModifiedBy>Kilanowski, Anna</cp:lastModifiedBy>
  <cp:revision>7</cp:revision>
  <dcterms:created xsi:type="dcterms:W3CDTF">2022-04-27T05:58:00Z</dcterms:created>
  <dcterms:modified xsi:type="dcterms:W3CDTF">2022-08-03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1141F1BCE94D40836E7ED47EDA8151</vt:lpwstr>
  </property>
  <property fmtid="{D5CDD505-2E9C-101B-9397-08002B2CF9AE}" pid="3" name="ZOTERO_PREF_1">
    <vt:lpwstr>&lt;data data-version="3" zotero-version="6.0.10"&gt;&lt;session id="CPhjZ1qq"/&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